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B25FFB" w14:textId="6DA9E182" w:rsidR="00A17FA0" w:rsidRPr="00AD516B" w:rsidRDefault="00A17FA0" w:rsidP="00A17FA0">
      <w:pPr>
        <w:rPr>
          <w:b/>
          <w:bCs/>
        </w:rPr>
      </w:pPr>
      <w:r>
        <w:rPr>
          <w:b/>
          <w:bCs/>
        </w:rPr>
        <w:t>Appendix</w:t>
      </w:r>
      <w:r w:rsidRPr="00AD516B">
        <w:rPr>
          <w:b/>
          <w:bCs/>
        </w:rPr>
        <w:t xml:space="preserve"> Table </w:t>
      </w:r>
      <w:r>
        <w:rPr>
          <w:b/>
          <w:bCs/>
        </w:rPr>
        <w:t>1</w:t>
      </w:r>
      <w:r w:rsidRPr="00AD516B">
        <w:rPr>
          <w:b/>
          <w:bCs/>
        </w:rPr>
        <w:t xml:space="preserve">. </w:t>
      </w:r>
      <w:r w:rsidR="00942E18">
        <w:rPr>
          <w:b/>
          <w:bCs/>
        </w:rPr>
        <w:t>ICD codes used to identify BMI 35+</w:t>
      </w:r>
    </w:p>
    <w:tbl>
      <w:tblPr>
        <w:tblW w:w="9539" w:type="dxa"/>
        <w:tblInd w:w="113" w:type="dxa"/>
        <w:tblLook w:val="04A0" w:firstRow="1" w:lastRow="0" w:firstColumn="1" w:lastColumn="0" w:noHBand="0" w:noVBand="1"/>
      </w:tblPr>
      <w:tblGrid>
        <w:gridCol w:w="1705"/>
        <w:gridCol w:w="7834"/>
      </w:tblGrid>
      <w:tr w:rsidR="00A17FA0" w:rsidRPr="00AD516B" w14:paraId="6D6139C2" w14:textId="77777777" w:rsidTr="006A54BF">
        <w:trPr>
          <w:trHeight w:val="268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79190D0D" w14:textId="77777777" w:rsidR="00A17FA0" w:rsidRPr="00AD516B" w:rsidRDefault="00A17FA0" w:rsidP="006A54B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AD516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ICD-10 Code</w:t>
            </w:r>
          </w:p>
        </w:tc>
        <w:tc>
          <w:tcPr>
            <w:tcW w:w="7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5116A914" w14:textId="77777777" w:rsidR="00A17FA0" w:rsidRPr="00AD516B" w:rsidRDefault="00A17FA0" w:rsidP="006A54B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AD516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Description</w:t>
            </w:r>
          </w:p>
        </w:tc>
      </w:tr>
      <w:tr w:rsidR="00A17FA0" w:rsidRPr="00AD516B" w14:paraId="268F5E5E" w14:textId="77777777" w:rsidTr="006A54BF">
        <w:trPr>
          <w:trHeight w:val="268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F1AAFB" w14:textId="0E3FAA10" w:rsidR="00A17FA0" w:rsidRPr="00AD516B" w:rsidRDefault="00A17FA0" w:rsidP="006A54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D516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6601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39416A" w14:textId="77777777" w:rsidR="00A17FA0" w:rsidRPr="00AD516B" w:rsidRDefault="00A17FA0" w:rsidP="006A54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D516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rbid (severe) obesity due to excess calories</w:t>
            </w:r>
          </w:p>
        </w:tc>
      </w:tr>
      <w:tr w:rsidR="00A17FA0" w:rsidRPr="00AD516B" w14:paraId="421B7FED" w14:textId="77777777" w:rsidTr="006A54BF">
        <w:trPr>
          <w:trHeight w:val="268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241456" w14:textId="3B6BE2A2" w:rsidR="00A17FA0" w:rsidRPr="00AD516B" w:rsidRDefault="00A17FA0" w:rsidP="006A54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D516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66812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2D1F6E" w14:textId="77777777" w:rsidR="00A17FA0" w:rsidRPr="00AD516B" w:rsidRDefault="00A17FA0" w:rsidP="006A54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D516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besity, class 2</w:t>
            </w:r>
          </w:p>
        </w:tc>
      </w:tr>
      <w:tr w:rsidR="00A17FA0" w:rsidRPr="00AD516B" w14:paraId="76165C48" w14:textId="77777777" w:rsidTr="006A54BF">
        <w:trPr>
          <w:trHeight w:val="268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076D15" w14:textId="34E22AE2" w:rsidR="00A17FA0" w:rsidRPr="00AD516B" w:rsidRDefault="00A17FA0" w:rsidP="006A54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D516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66813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F08B22" w14:textId="77777777" w:rsidR="00A17FA0" w:rsidRPr="00AD516B" w:rsidRDefault="00A17FA0" w:rsidP="006A54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D516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besity, class 3</w:t>
            </w:r>
          </w:p>
        </w:tc>
      </w:tr>
      <w:tr w:rsidR="00A17FA0" w:rsidRPr="00AD516B" w14:paraId="2C4630DC" w14:textId="77777777" w:rsidTr="006A54BF">
        <w:trPr>
          <w:trHeight w:val="268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DF3A8E" w14:textId="537F9F87" w:rsidR="00A17FA0" w:rsidRPr="00AD516B" w:rsidRDefault="00A17FA0" w:rsidP="006A54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D516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Z6834-Z6839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D631ED" w14:textId="77777777" w:rsidR="00A17FA0" w:rsidRPr="00AD516B" w:rsidRDefault="00A17FA0" w:rsidP="006A54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D516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MI 35.0-39.9</w:t>
            </w:r>
          </w:p>
        </w:tc>
      </w:tr>
      <w:tr w:rsidR="00A17FA0" w:rsidRPr="00AD516B" w14:paraId="2D74524F" w14:textId="77777777" w:rsidTr="000968DA">
        <w:trPr>
          <w:trHeight w:val="66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CD20A5" w14:textId="6393E542" w:rsidR="00A17FA0" w:rsidRPr="00AD516B" w:rsidRDefault="00A17FA0" w:rsidP="006A54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D516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Z684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6A20AD" w14:textId="77777777" w:rsidR="00A17FA0" w:rsidRPr="00AD516B" w:rsidRDefault="00A17FA0" w:rsidP="006A54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D516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ody mass index [BMI] 40 or greater, adult</w:t>
            </w:r>
          </w:p>
        </w:tc>
      </w:tr>
    </w:tbl>
    <w:p w14:paraId="25531752" w14:textId="77777777" w:rsidR="00A17FA0" w:rsidRDefault="00A17FA0">
      <w:pPr>
        <w:rPr>
          <w:b/>
          <w:bCs/>
        </w:rPr>
      </w:pPr>
    </w:p>
    <w:p w14:paraId="36EF31C2" w14:textId="7C812F63" w:rsidR="00E82893" w:rsidRDefault="00857554">
      <w:pPr>
        <w:rPr>
          <w:b/>
          <w:bCs/>
        </w:rPr>
      </w:pPr>
      <w:r>
        <w:rPr>
          <w:b/>
          <w:bCs/>
        </w:rPr>
        <w:t>Appendix</w:t>
      </w:r>
      <w:r w:rsidR="00AD516B">
        <w:rPr>
          <w:b/>
          <w:bCs/>
        </w:rPr>
        <w:t xml:space="preserve"> Table </w:t>
      </w:r>
      <w:r w:rsidR="00A17FA0">
        <w:rPr>
          <w:b/>
          <w:bCs/>
        </w:rPr>
        <w:t>2</w:t>
      </w:r>
      <w:r w:rsidR="00AD516B">
        <w:rPr>
          <w:b/>
          <w:bCs/>
        </w:rPr>
        <w:t xml:space="preserve">. Bariatric surgery </w:t>
      </w:r>
      <w:r w:rsidR="000955D1">
        <w:rPr>
          <w:b/>
          <w:bCs/>
        </w:rPr>
        <w:t xml:space="preserve">CPT </w:t>
      </w:r>
      <w:r w:rsidR="00AD516B">
        <w:rPr>
          <w:b/>
          <w:bCs/>
        </w:rPr>
        <w:t>codes</w:t>
      </w:r>
    </w:p>
    <w:tbl>
      <w:tblPr>
        <w:tblW w:w="9510" w:type="dxa"/>
        <w:tblInd w:w="113" w:type="dxa"/>
        <w:tblLook w:val="04A0" w:firstRow="1" w:lastRow="0" w:firstColumn="1" w:lastColumn="0" w:noHBand="0" w:noVBand="1"/>
      </w:tblPr>
      <w:tblGrid>
        <w:gridCol w:w="931"/>
        <w:gridCol w:w="8579"/>
      </w:tblGrid>
      <w:tr w:rsidR="00AD516B" w:rsidRPr="00AD516B" w14:paraId="6725AF75" w14:textId="77777777" w:rsidTr="00AD516B">
        <w:trPr>
          <w:trHeight w:val="300"/>
        </w:trPr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06225021" w14:textId="77777777" w:rsidR="00AD516B" w:rsidRPr="00AD516B" w:rsidRDefault="00AD516B" w:rsidP="00AD516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AD516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CPT</w:t>
            </w:r>
          </w:p>
        </w:tc>
        <w:tc>
          <w:tcPr>
            <w:tcW w:w="85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bottom"/>
            <w:hideMark/>
          </w:tcPr>
          <w:p w14:paraId="6D68C39F" w14:textId="77777777" w:rsidR="00AD516B" w:rsidRPr="00AD516B" w:rsidRDefault="00AD516B" w:rsidP="00AD516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AD516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CPT Description</w:t>
            </w:r>
          </w:p>
        </w:tc>
      </w:tr>
      <w:tr w:rsidR="00AD516B" w:rsidRPr="00AD516B" w14:paraId="7938C07A" w14:textId="77777777" w:rsidTr="00AD516B">
        <w:trPr>
          <w:trHeight w:val="300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C90FB8" w14:textId="77777777" w:rsidR="00AD516B" w:rsidRPr="00AD516B" w:rsidRDefault="00AD516B" w:rsidP="00AD51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D516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3644</w:t>
            </w:r>
          </w:p>
        </w:tc>
        <w:tc>
          <w:tcPr>
            <w:tcW w:w="8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6CD51E" w14:textId="77777777" w:rsidR="00AD516B" w:rsidRPr="00AD516B" w:rsidRDefault="00AD516B" w:rsidP="00AD51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D516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aparoscopic RYGB (proximal)</w:t>
            </w:r>
          </w:p>
        </w:tc>
      </w:tr>
      <w:tr w:rsidR="00AD516B" w:rsidRPr="00AD516B" w14:paraId="20FFB68B" w14:textId="77777777" w:rsidTr="00AD516B">
        <w:trPr>
          <w:trHeight w:val="300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3D0DB2" w14:textId="77777777" w:rsidR="00AD516B" w:rsidRPr="00AD516B" w:rsidRDefault="00AD516B" w:rsidP="00AD51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D516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3645</w:t>
            </w:r>
          </w:p>
        </w:tc>
        <w:tc>
          <w:tcPr>
            <w:tcW w:w="8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43256D" w14:textId="77777777" w:rsidR="00AD516B" w:rsidRPr="00AD516B" w:rsidRDefault="00AD516B" w:rsidP="00AD51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D516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aparoscopic RYGB (distal)</w:t>
            </w:r>
          </w:p>
        </w:tc>
      </w:tr>
      <w:tr w:rsidR="00AD516B" w:rsidRPr="00AD516B" w14:paraId="56501D62" w14:textId="77777777" w:rsidTr="00AD516B">
        <w:trPr>
          <w:trHeight w:val="300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0AB45D" w14:textId="77777777" w:rsidR="00AD516B" w:rsidRPr="00AD516B" w:rsidRDefault="00AD516B" w:rsidP="00AD51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D516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3770</w:t>
            </w:r>
          </w:p>
        </w:tc>
        <w:tc>
          <w:tcPr>
            <w:tcW w:w="8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B5FA4C" w14:textId="77777777" w:rsidR="00AD516B" w:rsidRPr="00AD516B" w:rsidRDefault="00AD516B" w:rsidP="00AD51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D516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aparoscopic adjustable gastric band and port implantation</w:t>
            </w:r>
          </w:p>
        </w:tc>
      </w:tr>
      <w:tr w:rsidR="00AD516B" w:rsidRPr="00AD516B" w14:paraId="05511075" w14:textId="77777777" w:rsidTr="00AD516B">
        <w:trPr>
          <w:trHeight w:val="300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842878" w14:textId="77777777" w:rsidR="00AD516B" w:rsidRPr="00AD516B" w:rsidRDefault="00AD516B" w:rsidP="00AD51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D516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3775</w:t>
            </w:r>
          </w:p>
        </w:tc>
        <w:tc>
          <w:tcPr>
            <w:tcW w:w="8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1164B4" w14:textId="77777777" w:rsidR="00AD516B" w:rsidRPr="00AD516B" w:rsidRDefault="00AD516B" w:rsidP="00AD51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D516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aparoscopic Sleeve Gastrectomy</w:t>
            </w:r>
          </w:p>
        </w:tc>
      </w:tr>
      <w:tr w:rsidR="00AD516B" w:rsidRPr="00AD516B" w14:paraId="066ADA1E" w14:textId="77777777" w:rsidTr="00AD516B">
        <w:trPr>
          <w:trHeight w:val="300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F0FB6C" w14:textId="77777777" w:rsidR="00AD516B" w:rsidRPr="00AD516B" w:rsidRDefault="00AD516B" w:rsidP="00AD51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D516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3842</w:t>
            </w:r>
          </w:p>
        </w:tc>
        <w:tc>
          <w:tcPr>
            <w:tcW w:w="8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EA2A6F" w14:textId="77777777" w:rsidR="00AD516B" w:rsidRPr="00AD516B" w:rsidRDefault="00AD516B" w:rsidP="00AD51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D516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ertical banded gastroplasty (VGB)</w:t>
            </w:r>
          </w:p>
        </w:tc>
      </w:tr>
      <w:tr w:rsidR="00AD516B" w:rsidRPr="00AD516B" w14:paraId="5DA29E0D" w14:textId="77777777" w:rsidTr="00AD516B">
        <w:trPr>
          <w:trHeight w:val="600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3E52B1" w14:textId="77777777" w:rsidR="00AD516B" w:rsidRPr="00AD516B" w:rsidRDefault="00AD516B" w:rsidP="00AD51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D516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3843</w:t>
            </w:r>
          </w:p>
        </w:tc>
        <w:tc>
          <w:tcPr>
            <w:tcW w:w="8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F72712" w14:textId="77777777" w:rsidR="00AD516B" w:rsidRPr="00AD516B" w:rsidRDefault="00AD516B" w:rsidP="00AD51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D516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djustable gastric band (AGB); Gastric restrictive procedure, without gastric bypass, for morbid obesity; other than vertical-banded gastroplasty</w:t>
            </w:r>
          </w:p>
        </w:tc>
      </w:tr>
      <w:tr w:rsidR="00AD516B" w:rsidRPr="00AD516B" w14:paraId="1FCFB3F6" w14:textId="77777777" w:rsidTr="00AD516B">
        <w:trPr>
          <w:trHeight w:val="665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96419F" w14:textId="77777777" w:rsidR="00AD516B" w:rsidRPr="00AD516B" w:rsidRDefault="00AD516B" w:rsidP="00AD51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D516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3845</w:t>
            </w:r>
          </w:p>
        </w:tc>
        <w:tc>
          <w:tcPr>
            <w:tcW w:w="8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6055FE" w14:textId="77777777" w:rsidR="00AD516B" w:rsidRPr="00AD516B" w:rsidRDefault="00AD516B" w:rsidP="00AD51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D516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PD/DS; Gastric restrictive procedure, with partial gastrectomy, pylorus-preserving duodenoileostomy (50 to 100 cm common channel) to limit absorption</w:t>
            </w:r>
          </w:p>
        </w:tc>
      </w:tr>
      <w:tr w:rsidR="00AD516B" w:rsidRPr="00AD516B" w14:paraId="15B50C84" w14:textId="77777777" w:rsidTr="00AD516B">
        <w:trPr>
          <w:trHeight w:val="300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37B12A" w14:textId="77777777" w:rsidR="00AD516B" w:rsidRPr="00AD516B" w:rsidRDefault="00AD516B" w:rsidP="00AD51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D516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3846</w:t>
            </w:r>
          </w:p>
        </w:tc>
        <w:tc>
          <w:tcPr>
            <w:tcW w:w="8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949F6E" w14:textId="77777777" w:rsidR="00AD516B" w:rsidRPr="00AD516B" w:rsidRDefault="00AD516B" w:rsidP="00AD51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D516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YGB (proximal)</w:t>
            </w:r>
          </w:p>
        </w:tc>
      </w:tr>
      <w:tr w:rsidR="00AD516B" w:rsidRPr="00AD516B" w14:paraId="2E2A7E5A" w14:textId="77777777" w:rsidTr="00AD516B">
        <w:trPr>
          <w:trHeight w:val="300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ADD75A" w14:textId="77777777" w:rsidR="00AD516B" w:rsidRPr="00AD516B" w:rsidRDefault="00AD516B" w:rsidP="00AD51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D516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3847</w:t>
            </w:r>
          </w:p>
        </w:tc>
        <w:tc>
          <w:tcPr>
            <w:tcW w:w="8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2B88C2" w14:textId="77777777" w:rsidR="00AD516B" w:rsidRPr="00AD516B" w:rsidRDefault="00AD516B" w:rsidP="00AD516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D516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YGB (distal)</w:t>
            </w:r>
          </w:p>
        </w:tc>
      </w:tr>
    </w:tbl>
    <w:p w14:paraId="605AAF01" w14:textId="77777777" w:rsidR="00AD516B" w:rsidRDefault="00AD516B">
      <w:pPr>
        <w:rPr>
          <w:b/>
          <w:bCs/>
        </w:rPr>
      </w:pPr>
    </w:p>
    <w:p w14:paraId="38B06D1C" w14:textId="19BA0D7E" w:rsidR="00AD516B" w:rsidRDefault="00857554" w:rsidP="00AD516B">
      <w:pPr>
        <w:rPr>
          <w:b/>
          <w:bCs/>
        </w:rPr>
      </w:pPr>
      <w:r>
        <w:rPr>
          <w:b/>
          <w:bCs/>
        </w:rPr>
        <w:t>Appendix</w:t>
      </w:r>
      <w:r w:rsidR="00AD516B">
        <w:rPr>
          <w:b/>
          <w:bCs/>
        </w:rPr>
        <w:t xml:space="preserve"> Table</w:t>
      </w:r>
      <w:r>
        <w:rPr>
          <w:b/>
          <w:bCs/>
        </w:rPr>
        <w:t xml:space="preserve"> </w:t>
      </w:r>
      <w:r w:rsidR="00117091">
        <w:rPr>
          <w:b/>
          <w:bCs/>
        </w:rPr>
        <w:t>3</w:t>
      </w:r>
      <w:r w:rsidR="00AD516B">
        <w:rPr>
          <w:b/>
          <w:bCs/>
        </w:rPr>
        <w:t>. ICD-10 codes for obesity-related conditions</w:t>
      </w:r>
    </w:p>
    <w:tbl>
      <w:tblPr>
        <w:tblW w:w="9780" w:type="dxa"/>
        <w:tblLook w:val="04A0" w:firstRow="1" w:lastRow="0" w:firstColumn="1" w:lastColumn="0" w:noHBand="0" w:noVBand="1"/>
      </w:tblPr>
      <w:tblGrid>
        <w:gridCol w:w="2860"/>
        <w:gridCol w:w="1280"/>
        <w:gridCol w:w="5640"/>
      </w:tblGrid>
      <w:tr w:rsidR="00EB59B4" w:rsidRPr="00EB59B4" w14:paraId="74432F25" w14:textId="77777777" w:rsidTr="00EB59B4">
        <w:trPr>
          <w:trHeight w:val="315"/>
        </w:trPr>
        <w:tc>
          <w:tcPr>
            <w:tcW w:w="2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0D0D0"/>
            <w:vAlign w:val="center"/>
            <w:hideMark/>
          </w:tcPr>
          <w:p w14:paraId="13C8EFF7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Condition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D0D0"/>
            <w:noWrap/>
            <w:vAlign w:val="center"/>
            <w:hideMark/>
          </w:tcPr>
          <w:p w14:paraId="1EAA8E8E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ICD-10 Code</w:t>
            </w:r>
          </w:p>
        </w:tc>
        <w:tc>
          <w:tcPr>
            <w:tcW w:w="56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D0D0"/>
            <w:vAlign w:val="center"/>
            <w:hideMark/>
          </w:tcPr>
          <w:p w14:paraId="102B9D6E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Description</w:t>
            </w:r>
          </w:p>
        </w:tc>
      </w:tr>
      <w:tr w:rsidR="00EB59B4" w:rsidRPr="00EB59B4" w14:paraId="038EF42A" w14:textId="77777777" w:rsidTr="00EB59B4">
        <w:trPr>
          <w:trHeight w:val="315"/>
        </w:trPr>
        <w:tc>
          <w:tcPr>
            <w:tcW w:w="28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748265" w14:textId="05CE7219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Venous </w:t>
            </w:r>
            <w:r w:rsidR="0020020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t</w:t>
            </w:r>
            <w:r w:rsidRPr="00EB59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hromboembolism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BB4285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260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F3BC63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ulmonary embolism with acute cor pulmonale</w:t>
            </w:r>
          </w:p>
        </w:tc>
      </w:tr>
      <w:tr w:rsidR="00EB59B4" w:rsidRPr="00EB59B4" w14:paraId="1C09F43E" w14:textId="77777777" w:rsidTr="00EB59B4">
        <w:trPr>
          <w:trHeight w:val="3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39ACB4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A326C5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2601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1321F0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eptic pulmonary embolism with acute cor pulmonale</w:t>
            </w:r>
          </w:p>
        </w:tc>
      </w:tr>
      <w:tr w:rsidR="00EB59B4" w:rsidRPr="00EB59B4" w14:paraId="1A53B1CE" w14:textId="77777777" w:rsidTr="00EB59B4">
        <w:trPr>
          <w:trHeight w:val="6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EBB255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254F7B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2602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66EB0A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addle embolus of pulmonary artery with acute cor pulmonale</w:t>
            </w:r>
          </w:p>
        </w:tc>
      </w:tr>
      <w:tr w:rsidR="00EB59B4" w:rsidRPr="00EB59B4" w14:paraId="239BB8B8" w14:textId="77777777" w:rsidTr="00EB59B4">
        <w:trPr>
          <w:trHeight w:val="3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D8F724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8DE89B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2609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217BEB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 pulmonary embolism with acute cor pulmonale</w:t>
            </w:r>
          </w:p>
        </w:tc>
      </w:tr>
      <w:tr w:rsidR="00EB59B4" w:rsidRPr="00EB59B4" w14:paraId="77BDD3E2" w14:textId="77777777" w:rsidTr="00EB59B4">
        <w:trPr>
          <w:trHeight w:val="3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0A3639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CEF835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269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14D860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ulmonary embolism without acute cor pulmonale</w:t>
            </w:r>
          </w:p>
        </w:tc>
      </w:tr>
      <w:tr w:rsidR="00EB59B4" w:rsidRPr="00EB59B4" w14:paraId="72354662" w14:textId="77777777" w:rsidTr="00EB59B4">
        <w:trPr>
          <w:trHeight w:val="3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766C5A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279E3A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2690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EDCF44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eptic pulmonary embolism without acute cor pulmonale</w:t>
            </w:r>
          </w:p>
        </w:tc>
      </w:tr>
      <w:tr w:rsidR="00EB59B4" w:rsidRPr="00EB59B4" w14:paraId="395C6353" w14:textId="77777777" w:rsidTr="00EB59B4">
        <w:trPr>
          <w:trHeight w:val="6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DA16EA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ADC57B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2692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7DDB8C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addle embolus of pulmonary artery without acute cor pulmonale</w:t>
            </w:r>
          </w:p>
        </w:tc>
      </w:tr>
      <w:tr w:rsidR="00EB59B4" w:rsidRPr="00EB59B4" w14:paraId="179A83FE" w14:textId="77777777" w:rsidTr="00EB59B4">
        <w:trPr>
          <w:trHeight w:val="3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5B3C59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26E9F6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2699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EA7516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 pulmonary embolism without acute cor pulmonale</w:t>
            </w:r>
          </w:p>
        </w:tc>
      </w:tr>
      <w:tr w:rsidR="00EB59B4" w:rsidRPr="00EB59B4" w14:paraId="51AF0302" w14:textId="77777777" w:rsidTr="00EB59B4">
        <w:trPr>
          <w:trHeight w:val="3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C66731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7173F4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821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7A377A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cute embolism and thrombosis of vena cava</w:t>
            </w:r>
          </w:p>
        </w:tc>
      </w:tr>
      <w:tr w:rsidR="00EB59B4" w:rsidRPr="00EB59B4" w14:paraId="4D610077" w14:textId="77777777" w:rsidTr="00EB59B4">
        <w:trPr>
          <w:trHeight w:val="3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134CB4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725B38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822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227EA3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cute embolism and thrombosis of renal vein</w:t>
            </w:r>
          </w:p>
        </w:tc>
      </w:tr>
      <w:tr w:rsidR="00EB59B4" w:rsidRPr="00EB59B4" w14:paraId="78034322" w14:textId="77777777" w:rsidTr="00EB59B4">
        <w:trPr>
          <w:trHeight w:val="3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5BB97D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E7A53C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823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BACACE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cute embolism and thrombosis of iliac vein</w:t>
            </w:r>
          </w:p>
        </w:tc>
      </w:tr>
      <w:tr w:rsidR="00EB59B4" w:rsidRPr="00EB59B4" w14:paraId="2B91B64A" w14:textId="77777777" w:rsidTr="00EB59B4">
        <w:trPr>
          <w:trHeight w:val="6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336AC2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93749C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8240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ED603D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cute embolism and thrombosis of unspecified deep veins of lower extremity</w:t>
            </w:r>
          </w:p>
        </w:tc>
      </w:tr>
      <w:tr w:rsidR="00EB59B4" w:rsidRPr="00EB59B4" w14:paraId="69BEAB21" w14:textId="77777777" w:rsidTr="00EB59B4">
        <w:trPr>
          <w:trHeight w:val="6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0AFC38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7AA0D3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82401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788622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cute embolism and thrombosis of right deep veins of lower extremity</w:t>
            </w:r>
          </w:p>
        </w:tc>
      </w:tr>
      <w:tr w:rsidR="00EB59B4" w:rsidRPr="00EB59B4" w14:paraId="25C3A1BA" w14:textId="77777777" w:rsidTr="00EB59B4">
        <w:trPr>
          <w:trHeight w:val="6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B7F697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7BE461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82402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F5622A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cute embolism and thrombosis of left deep veins of lower extremity</w:t>
            </w:r>
          </w:p>
        </w:tc>
      </w:tr>
      <w:tr w:rsidR="00EB59B4" w:rsidRPr="00EB59B4" w14:paraId="585C9876" w14:textId="77777777" w:rsidTr="00EB59B4">
        <w:trPr>
          <w:trHeight w:val="6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202673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6FE75D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8250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0BAF9B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hronic embolism and thrombosis of unspecified deep veins of lower extremity</w:t>
            </w:r>
          </w:p>
        </w:tc>
      </w:tr>
      <w:tr w:rsidR="00EB59B4" w:rsidRPr="00EB59B4" w14:paraId="7FD70A44" w14:textId="77777777" w:rsidTr="00EB59B4">
        <w:trPr>
          <w:trHeight w:val="6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51C7D2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6BC524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82501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76C7AC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hronic embolism and thrombosis of right deep veins of lower extremity</w:t>
            </w:r>
          </w:p>
        </w:tc>
      </w:tr>
      <w:tr w:rsidR="00EB59B4" w:rsidRPr="00EB59B4" w14:paraId="731D8FB0" w14:textId="77777777" w:rsidTr="00EB59B4">
        <w:trPr>
          <w:trHeight w:val="6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B1CB69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D56CF5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82502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C1EFE8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hronic embolism and thrombosis of left deep veins of lower extremity</w:t>
            </w:r>
          </w:p>
        </w:tc>
      </w:tr>
      <w:tr w:rsidR="00EB59B4" w:rsidRPr="00EB59B4" w14:paraId="7C253456" w14:textId="77777777" w:rsidTr="00EB59B4">
        <w:trPr>
          <w:trHeight w:val="6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1E4F2B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D004C1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826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533BAE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cute embolism and thrombosis of deep veins of upper extremity</w:t>
            </w:r>
          </w:p>
        </w:tc>
      </w:tr>
      <w:tr w:rsidR="00EB59B4" w:rsidRPr="00EB59B4" w14:paraId="09FFCEBF" w14:textId="77777777" w:rsidTr="00EB59B4">
        <w:trPr>
          <w:trHeight w:val="6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55B4F0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0B3209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82621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8B2464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hronic embolism and thrombosis of superficial veins of upper extremity</w:t>
            </w:r>
          </w:p>
        </w:tc>
      </w:tr>
      <w:tr w:rsidR="00EB59B4" w:rsidRPr="00EB59B4" w14:paraId="2A65DFC1" w14:textId="77777777" w:rsidTr="00EB59B4">
        <w:trPr>
          <w:trHeight w:val="6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AB34A1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40EC3A8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82622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74BC3A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hronic embolism and thrombosis of deep veins of upper extremity</w:t>
            </w:r>
          </w:p>
        </w:tc>
      </w:tr>
      <w:tr w:rsidR="00EB59B4" w:rsidRPr="00EB59B4" w14:paraId="6EB3C776" w14:textId="77777777" w:rsidTr="00EB59B4">
        <w:trPr>
          <w:trHeight w:val="6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45AB0F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C01DEB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82623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486E14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hronic embolism and thrombosis of superficial veins of lower extremity</w:t>
            </w:r>
          </w:p>
        </w:tc>
      </w:tr>
      <w:tr w:rsidR="00EB59B4" w:rsidRPr="00EB59B4" w14:paraId="2E3E881C" w14:textId="77777777" w:rsidTr="00EB59B4">
        <w:trPr>
          <w:trHeight w:val="6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F7DDAD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FFE73A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82624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566A73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hronic embolism and thrombosis of deep veins of lower extremity</w:t>
            </w:r>
          </w:p>
        </w:tc>
      </w:tr>
      <w:tr w:rsidR="00EB59B4" w:rsidRPr="00EB59B4" w14:paraId="4720834F" w14:textId="77777777" w:rsidTr="00EB59B4">
        <w:trPr>
          <w:trHeight w:val="6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F854D8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DB9E8F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82625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5EC7B6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hronic embolism and thrombosis of unspecified veins of upper extremity</w:t>
            </w:r>
          </w:p>
        </w:tc>
      </w:tr>
      <w:tr w:rsidR="00EB59B4" w:rsidRPr="00EB59B4" w14:paraId="78259EA3" w14:textId="77777777" w:rsidTr="00EB59B4">
        <w:trPr>
          <w:trHeight w:val="6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5A40A5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6ED6B4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82626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2F8C48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hronic embolism and thrombosis of unspecified veins of lower extremity</w:t>
            </w:r>
          </w:p>
        </w:tc>
      </w:tr>
      <w:tr w:rsidR="00EB59B4" w:rsidRPr="00EB59B4" w14:paraId="3A0FE6B1" w14:textId="77777777" w:rsidTr="00EB59B4">
        <w:trPr>
          <w:trHeight w:val="3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43D66A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857C73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82629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03F662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hronic embolism and thrombosis of unspecified veins</w:t>
            </w:r>
          </w:p>
        </w:tc>
      </w:tr>
      <w:tr w:rsidR="00EB59B4" w:rsidRPr="00EB59B4" w14:paraId="69C64F42" w14:textId="77777777" w:rsidTr="00EB59B4">
        <w:trPr>
          <w:trHeight w:val="6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11ED05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BE8EB1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827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74E6C7" w14:textId="77777777" w:rsidR="00EB59B4" w:rsidRPr="00EB59B4" w:rsidRDefault="00EB59B4" w:rsidP="00EB5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B59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ronic embolism and thrombosis of veins of upper extremity</w:t>
            </w:r>
          </w:p>
        </w:tc>
      </w:tr>
      <w:tr w:rsidR="00EB59B4" w:rsidRPr="00EB59B4" w14:paraId="0EFD9063" w14:textId="77777777" w:rsidTr="00EB59B4">
        <w:trPr>
          <w:trHeight w:val="3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DB978D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51F0BD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828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8D4784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cute embolism and thrombosis of other specified veins</w:t>
            </w:r>
          </w:p>
        </w:tc>
      </w:tr>
      <w:tr w:rsidR="00EB59B4" w:rsidRPr="00EB59B4" w14:paraId="274F69C7" w14:textId="77777777" w:rsidTr="00EB59B4">
        <w:trPr>
          <w:trHeight w:val="3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98DBFD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3C5153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829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08C3E0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cute embolism and thrombosis of unspecified veins</w:t>
            </w:r>
          </w:p>
        </w:tc>
      </w:tr>
      <w:tr w:rsidR="00EB59B4" w:rsidRPr="00EB59B4" w14:paraId="551601A2" w14:textId="77777777" w:rsidTr="00EB59B4">
        <w:trPr>
          <w:trHeight w:val="3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99C572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386B33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82A1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7553A0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cute embolism and thrombosis of other specified veins</w:t>
            </w:r>
          </w:p>
        </w:tc>
      </w:tr>
      <w:tr w:rsidR="00EB59B4" w:rsidRPr="00EB59B4" w14:paraId="3F8A7331" w14:textId="77777777" w:rsidTr="00EB59B4">
        <w:trPr>
          <w:trHeight w:val="6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497BE4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22C414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82A19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C8FC79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cute embolism and thrombosis of unspecified axillary vein</w:t>
            </w:r>
          </w:p>
        </w:tc>
      </w:tr>
      <w:tr w:rsidR="00EB59B4" w:rsidRPr="00EB59B4" w14:paraId="1DC8E5C6" w14:textId="77777777" w:rsidTr="00EB59B4">
        <w:trPr>
          <w:trHeight w:val="3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71F259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6B081D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82B1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231AD3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cute embolism and thrombosis of subclavian vein</w:t>
            </w:r>
          </w:p>
        </w:tc>
      </w:tr>
      <w:tr w:rsidR="00EB59B4" w:rsidRPr="00EB59B4" w14:paraId="04DF7152" w14:textId="77777777" w:rsidTr="00EB59B4">
        <w:trPr>
          <w:trHeight w:val="3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239D98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61A0B1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82C1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5E8349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cute embolism and thrombosis of internal jugular vein</w:t>
            </w:r>
          </w:p>
        </w:tc>
      </w:tr>
      <w:tr w:rsidR="00EB59B4" w:rsidRPr="00EB59B4" w14:paraId="78320066" w14:textId="77777777" w:rsidTr="00EB59B4">
        <w:trPr>
          <w:trHeight w:val="3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0B1C8D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5304D2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870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ECBD96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ost-thrombotic syndrome</w:t>
            </w:r>
          </w:p>
        </w:tc>
      </w:tr>
      <w:tr w:rsidR="00EB59B4" w:rsidRPr="00EB59B4" w14:paraId="293A3C43" w14:textId="77777777" w:rsidTr="00EB59B4">
        <w:trPr>
          <w:trHeight w:val="615"/>
        </w:trPr>
        <w:tc>
          <w:tcPr>
            <w:tcW w:w="28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465240" w14:textId="588DCB43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Metabolic-associated </w:t>
            </w:r>
            <w:r w:rsidR="0020020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s</w:t>
            </w:r>
            <w:r w:rsidRPr="00EB59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teatotic </w:t>
            </w:r>
            <w:r w:rsidR="0020020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l</w:t>
            </w:r>
            <w:r w:rsidRPr="00EB59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iver </w:t>
            </w:r>
            <w:r w:rsidR="0020020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d</w:t>
            </w:r>
            <w:r w:rsidRPr="00EB59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iseas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CE2B34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760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5C4E73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AFLD with fibrosis (use additional code for fibrosis, if applicable)</w:t>
            </w:r>
          </w:p>
        </w:tc>
      </w:tr>
      <w:tr w:rsidR="00EB59B4" w:rsidRPr="00EB59B4" w14:paraId="7FFF0B7B" w14:textId="77777777" w:rsidTr="00EB59B4">
        <w:trPr>
          <w:trHeight w:val="6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26AFCE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334707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7460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38C58A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Unspecified cirrhosis of liver (use additional code for NAFLD/NASH, if documented)</w:t>
            </w:r>
          </w:p>
        </w:tc>
      </w:tr>
      <w:tr w:rsidR="00EB59B4" w:rsidRPr="00EB59B4" w14:paraId="69BC2637" w14:textId="77777777" w:rsidTr="00EB59B4">
        <w:trPr>
          <w:trHeight w:val="6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687168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D38936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7469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439BC9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 cirrhosis of liver (use additional code for NAFLD/NASH, if documented)</w:t>
            </w:r>
          </w:p>
        </w:tc>
      </w:tr>
      <w:tr w:rsidR="00EB59B4" w:rsidRPr="00EB59B4" w14:paraId="1D5AC0A1" w14:textId="77777777" w:rsidTr="00EB59B4">
        <w:trPr>
          <w:trHeight w:val="6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12EEA9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5AABB3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220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79D7DB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iver cell carcinoma (use additional code for NAFLD/NASH, if documented)</w:t>
            </w:r>
          </w:p>
        </w:tc>
      </w:tr>
      <w:tr w:rsidR="00EB59B4" w:rsidRPr="00EB59B4" w14:paraId="2EA28A8F" w14:textId="77777777" w:rsidTr="00EB59B4">
        <w:trPr>
          <w:trHeight w:val="6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9CB2AF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7FC761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7689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10ABFB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 specified diseases of liver (use additional code for NAFLD/NASH, if documented)</w:t>
            </w:r>
          </w:p>
        </w:tc>
      </w:tr>
      <w:tr w:rsidR="00EB59B4" w:rsidRPr="00EB59B4" w14:paraId="7B0C7C23" w14:textId="77777777" w:rsidTr="00EB59B4">
        <w:trPr>
          <w:trHeight w:val="615"/>
        </w:trPr>
        <w:tc>
          <w:tcPr>
            <w:tcW w:w="2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AA69A4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Inability to maintain Activities of Daily Living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A37C51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Z740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E4EAB2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eed for assistance with personal care (including bathing, dressing, feeding, toileting, etc.).</w:t>
            </w:r>
          </w:p>
        </w:tc>
      </w:tr>
      <w:tr w:rsidR="00DC432C" w:rsidRPr="00EB59B4" w14:paraId="31B74106" w14:textId="77777777" w:rsidTr="00161D11">
        <w:trPr>
          <w:trHeight w:val="315"/>
        </w:trPr>
        <w:tc>
          <w:tcPr>
            <w:tcW w:w="286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1EE16F34" w14:textId="71D5EAF8" w:rsidR="00DC432C" w:rsidRPr="00EB59B4" w:rsidRDefault="00DC432C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Mixed </w:t>
            </w:r>
            <w:r w:rsidR="0020020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h</w:t>
            </w:r>
            <w:r w:rsidRPr="00EB59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yperlipidemia</w:t>
            </w:r>
          </w:p>
          <w:p w14:paraId="290343E0" w14:textId="4973E11A" w:rsidR="00DC432C" w:rsidRPr="00EB59B4" w:rsidRDefault="00DC432C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4FB745" w14:textId="77777777" w:rsidR="00DC432C" w:rsidRPr="00EB59B4" w:rsidRDefault="00DC432C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782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36DC88" w14:textId="77777777" w:rsidR="00DC432C" w:rsidRPr="00EB59B4" w:rsidRDefault="00DC432C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ixed hyperlipidemia</w:t>
            </w:r>
          </w:p>
        </w:tc>
      </w:tr>
      <w:tr w:rsidR="00DC432C" w:rsidRPr="00EB59B4" w14:paraId="42736945" w14:textId="77777777" w:rsidTr="00161D11">
        <w:trPr>
          <w:trHeight w:val="315"/>
        </w:trPr>
        <w:tc>
          <w:tcPr>
            <w:tcW w:w="286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464125" w14:textId="0FF0749F" w:rsidR="00DC432C" w:rsidRPr="00EB59B4" w:rsidRDefault="00DC432C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3E0A99" w14:textId="77777777" w:rsidR="00DC432C" w:rsidRPr="00EB59B4" w:rsidRDefault="00DC432C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781 &amp; E785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29677A" w14:textId="77777777" w:rsidR="00DC432C" w:rsidRPr="00EB59B4" w:rsidRDefault="00DC432C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yperlipidemia and hypertriglyceridemia</w:t>
            </w:r>
          </w:p>
        </w:tc>
      </w:tr>
      <w:tr w:rsidR="00EB59B4" w:rsidRPr="00EB59B4" w14:paraId="0923126D" w14:textId="77777777" w:rsidTr="00EB59B4">
        <w:trPr>
          <w:trHeight w:val="315"/>
        </w:trPr>
        <w:tc>
          <w:tcPr>
            <w:tcW w:w="28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9A4D83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Incontinenc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9C8571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393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B7F448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voluntary leakage during physical exertion</w:t>
            </w:r>
          </w:p>
        </w:tc>
      </w:tr>
      <w:tr w:rsidR="00EB59B4" w:rsidRPr="00EB59B4" w14:paraId="5CE8B544" w14:textId="77777777" w:rsidTr="00EB59B4">
        <w:trPr>
          <w:trHeight w:val="6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868FC8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46AE42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3941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97F6ED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voluntary leakage typically preceded by a sudden, strong urge to void.</w:t>
            </w:r>
          </w:p>
        </w:tc>
      </w:tr>
      <w:tr w:rsidR="00EB59B4" w:rsidRPr="00EB59B4" w14:paraId="46086DCB" w14:textId="77777777" w:rsidTr="00EB59B4">
        <w:trPr>
          <w:trHeight w:val="3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7EE35E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E57C0B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3946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D4853D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mbination of stress and urge incontinence.</w:t>
            </w:r>
          </w:p>
        </w:tc>
      </w:tr>
      <w:tr w:rsidR="00EB59B4" w:rsidRPr="00EB59B4" w14:paraId="2FB832D6" w14:textId="77777777" w:rsidTr="00EB59B4">
        <w:trPr>
          <w:trHeight w:val="3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68EFAB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BF54AD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39490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205DB7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verflow incontinence</w:t>
            </w:r>
          </w:p>
        </w:tc>
      </w:tr>
      <w:tr w:rsidR="00EB59B4" w:rsidRPr="00EB59B4" w14:paraId="301DE3C0" w14:textId="77777777" w:rsidTr="00EB59B4">
        <w:trPr>
          <w:trHeight w:val="6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83113C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390E4D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39498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E68235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typical incontinence presentations not classified under the above categories.</w:t>
            </w:r>
          </w:p>
        </w:tc>
      </w:tr>
      <w:tr w:rsidR="00EB59B4" w:rsidRPr="00EB59B4" w14:paraId="664CC016" w14:textId="77777777" w:rsidTr="00EB59B4">
        <w:trPr>
          <w:trHeight w:val="3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B714F2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AB335F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32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DEAAD6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continence not further specified.</w:t>
            </w:r>
          </w:p>
        </w:tc>
      </w:tr>
      <w:tr w:rsidR="00EB59B4" w:rsidRPr="00EB59B4" w14:paraId="5914C47C" w14:textId="77777777" w:rsidTr="00EB59B4">
        <w:trPr>
          <w:trHeight w:val="615"/>
        </w:trPr>
        <w:tc>
          <w:tcPr>
            <w:tcW w:w="28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71FEDC" w14:textId="00A84CB9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C</w:t>
            </w:r>
            <w:r w:rsidR="0020020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hronic kidney disease,</w:t>
            </w:r>
            <w:r w:rsidRPr="00EB59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 Stage 3+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4B02DC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183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B96997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hronic kidney disease, Stage 3 (moderate reduction in GFR, 30-59 mL/min)</w:t>
            </w:r>
          </w:p>
        </w:tc>
      </w:tr>
      <w:tr w:rsidR="00EB59B4" w:rsidRPr="00EB59B4" w14:paraId="62C0FF99" w14:textId="77777777" w:rsidTr="00EB59B4">
        <w:trPr>
          <w:trHeight w:val="6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C2A1FD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CD31B1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184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F8116A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hronic kidney disease, Stage 4 (severe reduction in GFR, 15-29 mL/min)</w:t>
            </w:r>
          </w:p>
        </w:tc>
      </w:tr>
      <w:tr w:rsidR="00EB59B4" w:rsidRPr="00EB59B4" w14:paraId="3DEF7BF3" w14:textId="77777777" w:rsidTr="00EB59B4">
        <w:trPr>
          <w:trHeight w:val="6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1A8699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AA5248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185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235E8F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hronic kidney disease, Stage 5 (kidney failure, GFR &lt;15 mL/min)</w:t>
            </w:r>
          </w:p>
        </w:tc>
      </w:tr>
      <w:tr w:rsidR="00EB59B4" w:rsidRPr="00EB59B4" w14:paraId="78F8375A" w14:textId="77777777" w:rsidTr="00EB59B4">
        <w:trPr>
          <w:trHeight w:val="6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72F79D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920FD1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186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7566DD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d-stage renal disease (requiring chronic dialysis or transplant)</w:t>
            </w:r>
          </w:p>
        </w:tc>
      </w:tr>
      <w:tr w:rsidR="00EB59B4" w:rsidRPr="00EB59B4" w14:paraId="6E3F915E" w14:textId="77777777" w:rsidTr="00EB59B4">
        <w:trPr>
          <w:trHeight w:val="315"/>
        </w:trPr>
        <w:tc>
          <w:tcPr>
            <w:tcW w:w="28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7061DE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Congestive heart failur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676A53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110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66C27A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ypertensive heart disease with heart failure.</w:t>
            </w:r>
          </w:p>
        </w:tc>
      </w:tr>
      <w:tr w:rsidR="00EB59B4" w:rsidRPr="00EB59B4" w14:paraId="4DCAF9D1" w14:textId="77777777" w:rsidTr="00EB59B4">
        <w:trPr>
          <w:trHeight w:val="9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B8B531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0BDDF6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130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4EF2F1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ypertensive heart and chronic kidney disease with heart failure and stage 1 through stage 4 chronic kidney disease, or unspecified chronic kidney disease</w:t>
            </w:r>
          </w:p>
        </w:tc>
      </w:tr>
      <w:tr w:rsidR="00EB59B4" w:rsidRPr="00EB59B4" w14:paraId="76441FD5" w14:textId="77777777" w:rsidTr="00EB59B4">
        <w:trPr>
          <w:trHeight w:val="9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DEA0E9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D0109E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132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1A4E8B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ypertensive heart and chronic kidney disease with heart failure and with stage 5 chronic kidney disease, or end stage renal disease</w:t>
            </w:r>
          </w:p>
        </w:tc>
      </w:tr>
      <w:tr w:rsidR="00EB59B4" w:rsidRPr="00EB59B4" w14:paraId="46CE3DA0" w14:textId="77777777" w:rsidTr="00EB59B4">
        <w:trPr>
          <w:trHeight w:val="3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86199A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910016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255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BD2F58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schemic cardiomyopathy</w:t>
            </w:r>
          </w:p>
        </w:tc>
      </w:tr>
      <w:tr w:rsidR="00EB59B4" w:rsidRPr="00EB59B4" w14:paraId="200DE885" w14:textId="77777777" w:rsidTr="00EB59B4">
        <w:trPr>
          <w:trHeight w:val="3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1F0A4C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DB0A62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420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2A2658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ilated cardiomyopathy</w:t>
            </w:r>
          </w:p>
        </w:tc>
      </w:tr>
      <w:tr w:rsidR="00EB59B4" w:rsidRPr="00EB59B4" w14:paraId="6CF162FA" w14:textId="77777777" w:rsidTr="00EB59B4">
        <w:trPr>
          <w:trHeight w:val="3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9DF508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CE0F05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428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2307DC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 cardiomyopathies</w:t>
            </w:r>
          </w:p>
        </w:tc>
      </w:tr>
      <w:tr w:rsidR="00EB59B4" w:rsidRPr="00EB59B4" w14:paraId="03FFBC6B" w14:textId="77777777" w:rsidTr="00EB59B4">
        <w:trPr>
          <w:trHeight w:val="3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6F0BC8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23ADFA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429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D6441C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ardiomyopathy, unspecified</w:t>
            </w:r>
          </w:p>
        </w:tc>
      </w:tr>
      <w:tr w:rsidR="00EB59B4" w:rsidRPr="00EB59B4" w14:paraId="5618E46F" w14:textId="77777777" w:rsidTr="00EB59B4">
        <w:trPr>
          <w:trHeight w:val="3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EC0AF9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6DAB7A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43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5849EE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ardiomyopathy in diseases classified elsewhere</w:t>
            </w:r>
          </w:p>
        </w:tc>
      </w:tr>
      <w:tr w:rsidR="00EB59B4" w:rsidRPr="00EB59B4" w14:paraId="7D546305" w14:textId="77777777" w:rsidTr="00EB59B4">
        <w:trPr>
          <w:trHeight w:val="3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006047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7A3F82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501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E35584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eft ventricular failure, unspecified</w:t>
            </w:r>
          </w:p>
        </w:tc>
      </w:tr>
      <w:tr w:rsidR="00EB59B4" w:rsidRPr="00EB59B4" w14:paraId="1BFAE2C2" w14:textId="77777777" w:rsidTr="00EB59B4">
        <w:trPr>
          <w:trHeight w:val="3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67AE41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94BBC6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5020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F44B56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Unspecified systolic (congestive) heart failure</w:t>
            </w:r>
          </w:p>
        </w:tc>
      </w:tr>
      <w:tr w:rsidR="00EB59B4" w:rsidRPr="00EB59B4" w14:paraId="386C4B33" w14:textId="77777777" w:rsidTr="00EB59B4">
        <w:trPr>
          <w:trHeight w:val="3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D9EF04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B32B51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5021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91AB7A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hronic systolic heart failure (reduced ejection fraction).</w:t>
            </w:r>
          </w:p>
        </w:tc>
      </w:tr>
      <w:tr w:rsidR="00EB59B4" w:rsidRPr="00EB59B4" w14:paraId="48BDBB9E" w14:textId="77777777" w:rsidTr="00EB59B4">
        <w:trPr>
          <w:trHeight w:val="3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8DC23D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61686A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5022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EF8492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hronic systolic heart failure, acute exacerbation.</w:t>
            </w:r>
          </w:p>
        </w:tc>
      </w:tr>
      <w:tr w:rsidR="00EB59B4" w:rsidRPr="00EB59B4" w14:paraId="1FFBA01F" w14:textId="77777777" w:rsidTr="00EB59B4">
        <w:trPr>
          <w:trHeight w:val="3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D3696D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8049F3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5023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A1B077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cute-on-chronic systolic heart failure.</w:t>
            </w:r>
          </w:p>
        </w:tc>
      </w:tr>
      <w:tr w:rsidR="00EB59B4" w:rsidRPr="00EB59B4" w14:paraId="71CD318E" w14:textId="77777777" w:rsidTr="00EB59B4">
        <w:trPr>
          <w:trHeight w:val="3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3A8567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1C867A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5030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5FC9CB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Unspecified diastolic (congestive) heart failure</w:t>
            </w:r>
          </w:p>
        </w:tc>
      </w:tr>
      <w:tr w:rsidR="00EB59B4" w:rsidRPr="00EB59B4" w14:paraId="29D79011" w14:textId="77777777" w:rsidTr="00EB59B4">
        <w:trPr>
          <w:trHeight w:val="6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F3195B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20B32A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5031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863CCF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hronic diastolic heart failure (preserved ejection fraction).</w:t>
            </w:r>
          </w:p>
        </w:tc>
      </w:tr>
      <w:tr w:rsidR="00EB59B4" w:rsidRPr="00EB59B4" w14:paraId="13491B07" w14:textId="77777777" w:rsidTr="00EB59B4">
        <w:trPr>
          <w:trHeight w:val="3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BE9EDD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E15117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5032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F099CC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hronic diastolic heart failure, acute exacerbation.</w:t>
            </w:r>
          </w:p>
        </w:tc>
      </w:tr>
      <w:tr w:rsidR="00EB59B4" w:rsidRPr="00EB59B4" w14:paraId="2426AE71" w14:textId="77777777" w:rsidTr="00EB59B4">
        <w:trPr>
          <w:trHeight w:val="3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9E8F04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E1847D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5033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A488F3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cute-on-chronic diastolic heart failure.</w:t>
            </w:r>
          </w:p>
        </w:tc>
      </w:tr>
      <w:tr w:rsidR="00EB59B4" w:rsidRPr="00EB59B4" w14:paraId="6360F9A1" w14:textId="77777777" w:rsidTr="00EB59B4">
        <w:trPr>
          <w:trHeight w:val="6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FEE88F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2CA90B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5040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5DBE78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Unspecified combined systolic (congestive) and diastolic (congestive) heart failure</w:t>
            </w:r>
          </w:p>
        </w:tc>
      </w:tr>
      <w:tr w:rsidR="00EB59B4" w:rsidRPr="00EB59B4" w14:paraId="3DDCC76E" w14:textId="77777777" w:rsidTr="00EB59B4">
        <w:trPr>
          <w:trHeight w:val="3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556F08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913BB4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5041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AC5244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mbined systolic/diastolic heart failure, chronic.</w:t>
            </w:r>
          </w:p>
        </w:tc>
      </w:tr>
      <w:tr w:rsidR="00EB59B4" w:rsidRPr="00EB59B4" w14:paraId="520E879A" w14:textId="77777777" w:rsidTr="00EB59B4">
        <w:trPr>
          <w:trHeight w:val="6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DBA0CC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B4AA25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5042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F026D6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mbined systolic/diastolic heart failure, acute exacerbation.</w:t>
            </w:r>
          </w:p>
        </w:tc>
      </w:tr>
      <w:tr w:rsidR="00EB59B4" w:rsidRPr="00EB59B4" w14:paraId="79849DA7" w14:textId="77777777" w:rsidTr="00EB59B4">
        <w:trPr>
          <w:trHeight w:val="3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751111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1C75CB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5043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DFC490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cute-on-chronic combined heart failure.</w:t>
            </w:r>
          </w:p>
        </w:tc>
      </w:tr>
      <w:tr w:rsidR="00EB59B4" w:rsidRPr="00EB59B4" w14:paraId="02179B0E" w14:textId="77777777" w:rsidTr="00EB59B4">
        <w:trPr>
          <w:trHeight w:val="3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A10B99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46D735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508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BAD204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 heart failure</w:t>
            </w:r>
          </w:p>
        </w:tc>
      </w:tr>
      <w:tr w:rsidR="00EB59B4" w:rsidRPr="00EB59B4" w14:paraId="68110698" w14:textId="77777777" w:rsidTr="00EB59B4">
        <w:trPr>
          <w:trHeight w:val="3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A41305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7A83BB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50810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1C7068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hronic right heart failure.</w:t>
            </w:r>
          </w:p>
        </w:tc>
      </w:tr>
      <w:tr w:rsidR="00EB59B4" w:rsidRPr="00EB59B4" w14:paraId="7F91FB22" w14:textId="77777777" w:rsidTr="00EB59B4">
        <w:trPr>
          <w:trHeight w:val="3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36D3A0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619C3C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50820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B36E0E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hronic failure of both ventricles.</w:t>
            </w:r>
          </w:p>
        </w:tc>
      </w:tr>
      <w:tr w:rsidR="00EB59B4" w:rsidRPr="00EB59B4" w14:paraId="780E2A31" w14:textId="77777777" w:rsidTr="00EB59B4">
        <w:trPr>
          <w:trHeight w:val="3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5C356C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7A43A1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509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8157B2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HF, unspecified.</w:t>
            </w:r>
          </w:p>
        </w:tc>
      </w:tr>
      <w:tr w:rsidR="00EB59B4" w:rsidRPr="00EB59B4" w14:paraId="3966FA9A" w14:textId="77777777" w:rsidTr="00EB59B4">
        <w:trPr>
          <w:trHeight w:val="315"/>
        </w:trPr>
        <w:tc>
          <w:tcPr>
            <w:tcW w:w="28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759488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Atrial fibrillatio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D013A1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481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8DC261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ersistent atrial fibrillation</w:t>
            </w:r>
          </w:p>
        </w:tc>
      </w:tr>
      <w:tr w:rsidR="00EB59B4" w:rsidRPr="00EB59B4" w14:paraId="204D4F6A" w14:textId="77777777" w:rsidTr="00EB59B4">
        <w:trPr>
          <w:trHeight w:val="6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A8A6FC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1ADE7F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4820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D69CE2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hronic/persistent AF (continuous for ≥7 days or requiring intervention).</w:t>
            </w:r>
          </w:p>
        </w:tc>
      </w:tr>
      <w:tr w:rsidR="00EB59B4" w:rsidRPr="00EB59B4" w14:paraId="19325A59" w14:textId="77777777" w:rsidTr="00EB59B4">
        <w:trPr>
          <w:trHeight w:val="6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EC49A8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D29C0F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4821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B99FC1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ong-standing AF where rhythm control is no longer pursued.</w:t>
            </w:r>
          </w:p>
        </w:tc>
      </w:tr>
      <w:tr w:rsidR="00EB59B4" w:rsidRPr="00EB59B4" w14:paraId="65650289" w14:textId="77777777" w:rsidTr="00EB59B4">
        <w:trPr>
          <w:trHeight w:val="615"/>
        </w:trPr>
        <w:tc>
          <w:tcPr>
            <w:tcW w:w="28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C0DAC1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Pulmonary hypertensio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94F075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270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D9AA3F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diopathic pulmonary arterial hypertension (PAH) (no identifiable cause).</w:t>
            </w:r>
          </w:p>
        </w:tc>
      </w:tr>
      <w:tr w:rsidR="00EB59B4" w:rsidRPr="00EB59B4" w14:paraId="6EC2FE3C" w14:textId="77777777" w:rsidTr="00EB59B4">
        <w:trPr>
          <w:trHeight w:val="6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1F1ED4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EE9BC9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272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DB2FBC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H due to underlying conditions (e.g., lung disease, heart disease).</w:t>
            </w:r>
          </w:p>
        </w:tc>
      </w:tr>
      <w:tr w:rsidR="00EB59B4" w:rsidRPr="00EB59B4" w14:paraId="2D514DB2" w14:textId="77777777" w:rsidTr="00EB59B4">
        <w:trPr>
          <w:trHeight w:val="3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A033D0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F0A1AF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2720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77785D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H without specification of cause or type.</w:t>
            </w:r>
          </w:p>
        </w:tc>
      </w:tr>
      <w:tr w:rsidR="00EB59B4" w:rsidRPr="00EB59B4" w14:paraId="7EEC9A2B" w14:textId="77777777" w:rsidTr="00EB59B4">
        <w:trPr>
          <w:trHeight w:val="6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1E6B33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034C95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2721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9DCDCA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ost-capillary PH (e.g., due to left ventricular failure, mitral valve disease).</w:t>
            </w:r>
          </w:p>
        </w:tc>
      </w:tr>
      <w:tr w:rsidR="00EB59B4" w:rsidRPr="00EB59B4" w14:paraId="18B163D4" w14:textId="77777777" w:rsidTr="00EB59B4">
        <w:trPr>
          <w:trHeight w:val="6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E35104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A7E7CA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2722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73E1FD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H secondary to chronic obstructive lung disease (COPD) or interstitial lung disease.</w:t>
            </w:r>
          </w:p>
        </w:tc>
      </w:tr>
      <w:tr w:rsidR="00EB59B4" w:rsidRPr="00EB59B4" w14:paraId="2D86EF04" w14:textId="77777777" w:rsidTr="00EB59B4">
        <w:trPr>
          <w:trHeight w:val="3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4F8957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54B9D4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2723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69D116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H due to chronic pulmonary embolism.</w:t>
            </w:r>
          </w:p>
        </w:tc>
      </w:tr>
      <w:tr w:rsidR="00EB59B4" w:rsidRPr="00EB59B4" w14:paraId="00FC3F37" w14:textId="77777777" w:rsidTr="00EB59B4">
        <w:trPr>
          <w:trHeight w:val="6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8C44DF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3ADF61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2724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9840D7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H linked to congenital cardiac shunts (e.g., atrial septal defect).</w:t>
            </w:r>
          </w:p>
        </w:tc>
      </w:tr>
      <w:tr w:rsidR="00EB59B4" w:rsidRPr="00EB59B4" w14:paraId="63310D3B" w14:textId="77777777" w:rsidTr="00EB59B4">
        <w:trPr>
          <w:trHeight w:val="9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11E2EA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3B2538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2729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0F9E1A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H caused by medications (e.g., appetite suppressants, cocaine). Example: T45.515A (adverse effect of appetite suppressants).</w:t>
            </w:r>
          </w:p>
        </w:tc>
      </w:tr>
      <w:tr w:rsidR="00EB59B4" w:rsidRPr="00EB59B4" w14:paraId="376610EC" w14:textId="77777777" w:rsidTr="00EB59B4">
        <w:trPr>
          <w:trHeight w:val="3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D57CB4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1DF149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2781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BE6CF0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cute cor pulmonale (right heart failure secondary to PH).</w:t>
            </w:r>
          </w:p>
        </w:tc>
      </w:tr>
      <w:tr w:rsidR="00EB59B4" w:rsidRPr="00EB59B4" w14:paraId="0EEE819B" w14:textId="77777777" w:rsidTr="00EB59B4">
        <w:trPr>
          <w:trHeight w:val="3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A4107D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1974AF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2782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9E3F47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hronic right heart failure due to PH.</w:t>
            </w:r>
          </w:p>
        </w:tc>
      </w:tr>
      <w:tr w:rsidR="00EB59B4" w:rsidRPr="00EB59B4" w14:paraId="33876B2F" w14:textId="77777777" w:rsidTr="00EB59B4">
        <w:trPr>
          <w:trHeight w:val="915"/>
        </w:trPr>
        <w:tc>
          <w:tcPr>
            <w:tcW w:w="2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EEBF9E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Idiopathic intracranial hypertension (Pseudotumor Cerebri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3A05F6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932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03880E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levated intracranial pressure without an identifiable cause; commonly associated with obesity and may present with headache.</w:t>
            </w:r>
          </w:p>
        </w:tc>
      </w:tr>
      <w:tr w:rsidR="00EB59B4" w:rsidRPr="00EB59B4" w14:paraId="51E73400" w14:textId="77777777" w:rsidTr="00EB59B4">
        <w:trPr>
          <w:trHeight w:val="315"/>
        </w:trPr>
        <w:tc>
          <w:tcPr>
            <w:tcW w:w="28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27CBB4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Obstructive Sleep Apne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BEAC3B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4733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E22660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bstructive Sleep Apnea (OSA), Unspecified</w:t>
            </w:r>
          </w:p>
        </w:tc>
      </w:tr>
      <w:tr w:rsidR="00EB59B4" w:rsidRPr="00EB59B4" w14:paraId="186BDBD3" w14:textId="77777777" w:rsidTr="00EB59B4">
        <w:trPr>
          <w:trHeight w:val="3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C2B90C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41BB0E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4736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B1DCAE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leep-Related Hypoventilation, Unspecified</w:t>
            </w:r>
          </w:p>
        </w:tc>
      </w:tr>
      <w:tr w:rsidR="00EB59B4" w:rsidRPr="00EB59B4" w14:paraId="4A199DB4" w14:textId="77777777" w:rsidTr="00EB59B4">
        <w:trPr>
          <w:trHeight w:val="315"/>
        </w:trPr>
        <w:tc>
          <w:tcPr>
            <w:tcW w:w="28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DCF49B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Osteoarthriti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A0DF09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160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993882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ilateral primary osteoarthritis of hip</w:t>
            </w:r>
          </w:p>
        </w:tc>
      </w:tr>
      <w:tr w:rsidR="00EB59B4" w:rsidRPr="00EB59B4" w14:paraId="67BFF9EE" w14:textId="77777777" w:rsidTr="00EB59B4">
        <w:trPr>
          <w:trHeight w:val="3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C3F15C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0F30A3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161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C9AB5E" w14:textId="77777777" w:rsidR="00EB59B4" w:rsidRPr="00EB59B4" w:rsidRDefault="00EB59B4" w:rsidP="00EB59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Verdana" w:eastAsia="Times New Roman" w:hAnsi="Verdana" w:cs="Times New Roman"/>
                <w:color w:val="000000"/>
                <w:kern w:val="0"/>
                <w14:ligatures w14:val="none"/>
              </w:rPr>
              <w:t>Unilateral primary osteoarthritis of hip</w:t>
            </w:r>
          </w:p>
        </w:tc>
      </w:tr>
      <w:tr w:rsidR="00EB59B4" w:rsidRPr="00EB59B4" w14:paraId="69BBEF8F" w14:textId="77777777" w:rsidTr="00EB59B4">
        <w:trPr>
          <w:trHeight w:val="3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E415EC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29DF3E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165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662592" w14:textId="77777777" w:rsidR="00EB59B4" w:rsidRPr="00EB59B4" w:rsidRDefault="00EB59B4" w:rsidP="00EB59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Verdana" w:eastAsia="Times New Roman" w:hAnsi="Verdana" w:cs="Times New Roman"/>
                <w:color w:val="000000"/>
                <w:kern w:val="0"/>
                <w14:ligatures w14:val="none"/>
              </w:rPr>
              <w:t>Unilateral post-traumatic osteoarthritis of hip</w:t>
            </w:r>
          </w:p>
        </w:tc>
      </w:tr>
      <w:tr w:rsidR="00EB59B4" w:rsidRPr="00EB59B4" w14:paraId="0A45D75C" w14:textId="77777777" w:rsidTr="00EB59B4">
        <w:trPr>
          <w:trHeight w:val="3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E23084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6C31F0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166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C492F0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 bilateral secondary osteoarthritis of hip</w:t>
            </w:r>
          </w:p>
        </w:tc>
      </w:tr>
      <w:tr w:rsidR="00EB59B4" w:rsidRPr="00EB59B4" w14:paraId="6612B768" w14:textId="77777777" w:rsidTr="00EB59B4">
        <w:trPr>
          <w:trHeight w:val="3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63938E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206BBA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167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D1A0CD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 unilateral secondary osteoarthritis of hip</w:t>
            </w:r>
          </w:p>
        </w:tc>
      </w:tr>
      <w:tr w:rsidR="00EB59B4" w:rsidRPr="00EB59B4" w14:paraId="301226F9" w14:textId="77777777" w:rsidTr="00EB59B4">
        <w:trPr>
          <w:trHeight w:val="3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12EFF0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8BBE41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169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0E8508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steoarthritis of hip, unspecified</w:t>
            </w:r>
          </w:p>
        </w:tc>
      </w:tr>
      <w:tr w:rsidR="00EB59B4" w:rsidRPr="00EB59B4" w14:paraId="5523B5F8" w14:textId="77777777" w:rsidTr="00EB59B4">
        <w:trPr>
          <w:trHeight w:val="3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6DF899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E6CCC3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170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4A441B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ilateral primary osteoarthritis of knee</w:t>
            </w:r>
          </w:p>
        </w:tc>
      </w:tr>
      <w:tr w:rsidR="00EB59B4" w:rsidRPr="00EB59B4" w14:paraId="59C0DAE7" w14:textId="77777777" w:rsidTr="00EB59B4">
        <w:trPr>
          <w:trHeight w:val="3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08D62A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0CF8C1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171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AFC262" w14:textId="77777777" w:rsidR="00EB59B4" w:rsidRPr="00EB59B4" w:rsidRDefault="00EB59B4" w:rsidP="00EB59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Verdana" w:eastAsia="Times New Roman" w:hAnsi="Verdana" w:cs="Times New Roman"/>
                <w:color w:val="000000"/>
                <w:kern w:val="0"/>
                <w14:ligatures w14:val="none"/>
              </w:rPr>
              <w:t>Unilateral primary osteoarthritis of knee</w:t>
            </w:r>
          </w:p>
        </w:tc>
      </w:tr>
      <w:tr w:rsidR="00EB59B4" w:rsidRPr="00EB59B4" w14:paraId="4C037253" w14:textId="77777777" w:rsidTr="00EB59B4">
        <w:trPr>
          <w:trHeight w:val="3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9ABDB0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6BE6C0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174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80171D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 bilateral secondary osteoarthritis of knee</w:t>
            </w:r>
          </w:p>
        </w:tc>
      </w:tr>
      <w:tr w:rsidR="00EB59B4" w:rsidRPr="00EB59B4" w14:paraId="204CA5F1" w14:textId="77777777" w:rsidTr="00EB59B4">
        <w:trPr>
          <w:trHeight w:val="3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45BC3C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531AB7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175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34E546" w14:textId="77777777" w:rsidR="00EB59B4" w:rsidRPr="00EB59B4" w:rsidRDefault="00EB59B4" w:rsidP="00EB59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Verdana" w:eastAsia="Times New Roman" w:hAnsi="Verdana" w:cs="Times New Roman"/>
                <w:color w:val="000000"/>
                <w:kern w:val="0"/>
                <w14:ligatures w14:val="none"/>
              </w:rPr>
              <w:t>Other unilateral secondary osteoarthritis of knee</w:t>
            </w:r>
          </w:p>
        </w:tc>
      </w:tr>
      <w:tr w:rsidR="00EB59B4" w:rsidRPr="00EB59B4" w14:paraId="30DCC85B" w14:textId="77777777" w:rsidTr="00EB59B4">
        <w:trPr>
          <w:trHeight w:val="3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86DD9A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F0289F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179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534722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steoarthritis of knee, unspecified</w:t>
            </w:r>
          </w:p>
        </w:tc>
      </w:tr>
      <w:tr w:rsidR="00EB59B4" w:rsidRPr="00EB59B4" w14:paraId="06E6D4C3" w14:textId="77777777" w:rsidTr="00EB59B4">
        <w:trPr>
          <w:trHeight w:val="3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FF1F35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5CE70D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190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18E3C4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rimary osteoarthritis of other joints</w:t>
            </w:r>
          </w:p>
        </w:tc>
      </w:tr>
      <w:tr w:rsidR="00EB59B4" w:rsidRPr="00EB59B4" w14:paraId="523AAF7C" w14:textId="77777777" w:rsidTr="00EB59B4">
        <w:trPr>
          <w:trHeight w:val="3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7CE84C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E892F0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192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59C72C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econdary osteoarthritis of other joints</w:t>
            </w:r>
          </w:p>
        </w:tc>
      </w:tr>
      <w:tr w:rsidR="00EB59B4" w:rsidRPr="00EB59B4" w14:paraId="144B9C48" w14:textId="77777777" w:rsidTr="00EB59B4">
        <w:trPr>
          <w:trHeight w:val="3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6B1358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D1F502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199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B0FFA2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steoarthritis, unspecified site</w:t>
            </w:r>
          </w:p>
        </w:tc>
      </w:tr>
      <w:tr w:rsidR="00EB59B4" w:rsidRPr="00EB59B4" w14:paraId="7610C51B" w14:textId="77777777" w:rsidTr="00EB59B4">
        <w:trPr>
          <w:trHeight w:val="3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B73300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2C4D5C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2555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A08B67" w14:textId="77777777" w:rsidR="00EB59B4" w:rsidRPr="00EB59B4" w:rsidRDefault="00EB59B4" w:rsidP="00EB59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Verdana" w:eastAsia="Times New Roman" w:hAnsi="Verdana" w:cs="Times New Roman"/>
                <w:color w:val="000000"/>
                <w:kern w:val="0"/>
                <w14:ligatures w14:val="none"/>
              </w:rPr>
              <w:t>Pain in hip</w:t>
            </w:r>
          </w:p>
        </w:tc>
      </w:tr>
      <w:tr w:rsidR="00EB59B4" w:rsidRPr="00EB59B4" w14:paraId="0779E4F5" w14:textId="77777777" w:rsidTr="00EB59B4">
        <w:trPr>
          <w:trHeight w:val="3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66A314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8B234A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2556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D58C72" w14:textId="77777777" w:rsidR="00EB59B4" w:rsidRPr="00EB59B4" w:rsidRDefault="00EB59B4" w:rsidP="00EB59B4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Verdana" w:eastAsia="Times New Roman" w:hAnsi="Verdana" w:cs="Times New Roman"/>
                <w:color w:val="000000"/>
                <w:kern w:val="0"/>
                <w14:ligatures w14:val="none"/>
              </w:rPr>
              <w:t>Pain in knee</w:t>
            </w:r>
          </w:p>
        </w:tc>
      </w:tr>
      <w:tr w:rsidR="00EB59B4" w:rsidRPr="00EB59B4" w14:paraId="3DAAF555" w14:textId="77777777" w:rsidTr="00EB59B4">
        <w:trPr>
          <w:trHeight w:val="915"/>
        </w:trPr>
        <w:tc>
          <w:tcPr>
            <w:tcW w:w="28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5141ED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PCOS &amp; female infertility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5B0068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282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2B716C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docrine disorder in women characterized by ovarian dysfunction, menstrual irregularities, and hyperandrogenism.</w:t>
            </w:r>
          </w:p>
        </w:tc>
      </w:tr>
      <w:tr w:rsidR="00EB59B4" w:rsidRPr="00EB59B4" w14:paraId="123354F6" w14:textId="77777777" w:rsidTr="00EB59B4">
        <w:trPr>
          <w:trHeight w:val="9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928116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96F2693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91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27995D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bnormal menstrual cycle patterns (including amenorrhea and oligomenorrhea) frequently encountered in PCOS patients.</w:t>
            </w:r>
          </w:p>
        </w:tc>
      </w:tr>
      <w:tr w:rsidR="00EB59B4" w:rsidRPr="00EB59B4" w14:paraId="744A68B8" w14:textId="77777777" w:rsidTr="00EB59B4">
        <w:trPr>
          <w:trHeight w:val="6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4F227B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EA9C9B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97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86AA92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fertility often related to anovulatory cycles associated with PCOS.</w:t>
            </w:r>
          </w:p>
        </w:tc>
      </w:tr>
      <w:tr w:rsidR="00EB59B4" w:rsidRPr="00EB59B4" w14:paraId="2546E506" w14:textId="77777777" w:rsidTr="00EB59B4">
        <w:trPr>
          <w:trHeight w:val="615"/>
        </w:trPr>
        <w:tc>
          <w:tcPr>
            <w:tcW w:w="28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A05832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Male infertility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3647205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230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770D52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ypogonadism due to pituitary/hypothalamic dysfunction (e.g., tumors, radiation).</w:t>
            </w:r>
          </w:p>
        </w:tc>
      </w:tr>
      <w:tr w:rsidR="00EB59B4" w:rsidRPr="00EB59B4" w14:paraId="74F16E77" w14:textId="77777777" w:rsidTr="00EB59B4">
        <w:trPr>
          <w:trHeight w:val="6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CCCFAD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47F809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233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036974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ypogonadism due to hypothalamic disorders (e.g., Kallmann syndrome).</w:t>
            </w:r>
          </w:p>
        </w:tc>
      </w:tr>
      <w:tr w:rsidR="00EB59B4" w:rsidRPr="00EB59B4" w14:paraId="61F09AAF" w14:textId="77777777" w:rsidTr="00EB59B4">
        <w:trPr>
          <w:trHeight w:val="6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27B793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BA756B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291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375CD1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ndrogen deficiency due to testicular failure (e.g., low testosterone).</w:t>
            </w:r>
          </w:p>
        </w:tc>
      </w:tr>
      <w:tr w:rsidR="00EB59B4" w:rsidRPr="00EB59B4" w14:paraId="1FD0E11B" w14:textId="77777777" w:rsidTr="00EB59B4">
        <w:trPr>
          <w:trHeight w:val="3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6B26D4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BD8B80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298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9D8A55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 testicular dysfunction</w:t>
            </w:r>
          </w:p>
        </w:tc>
      </w:tr>
      <w:tr w:rsidR="00EB59B4" w:rsidRPr="00EB59B4" w14:paraId="424B3936" w14:textId="77777777" w:rsidTr="00EB59B4">
        <w:trPr>
          <w:trHeight w:val="3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5896F6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A42028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299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724844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ypogonadism, unspecified cause.</w:t>
            </w:r>
          </w:p>
        </w:tc>
      </w:tr>
      <w:tr w:rsidR="00EB59B4" w:rsidRPr="00EB59B4" w14:paraId="5F3EAB16" w14:textId="77777777" w:rsidTr="00EB59B4">
        <w:trPr>
          <w:trHeight w:val="3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DEB028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18E778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460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74A083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zoospermia</w:t>
            </w:r>
          </w:p>
        </w:tc>
      </w:tr>
      <w:tr w:rsidR="00EB59B4" w:rsidRPr="00EB59B4" w14:paraId="710A609F" w14:textId="77777777" w:rsidTr="00EB59B4">
        <w:trPr>
          <w:trHeight w:val="3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36619C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4B3F63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461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CBAF22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ligospermia</w:t>
            </w:r>
          </w:p>
        </w:tc>
      </w:tr>
      <w:tr w:rsidR="00EB59B4" w:rsidRPr="00EB59B4" w14:paraId="36140A90" w14:textId="77777777" w:rsidTr="00EB59B4">
        <w:trPr>
          <w:trHeight w:val="3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29B996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C172D9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468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5FFA5A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 male infertility</w:t>
            </w:r>
          </w:p>
        </w:tc>
      </w:tr>
      <w:tr w:rsidR="00EB59B4" w:rsidRPr="00EB59B4" w14:paraId="356801F3" w14:textId="77777777" w:rsidTr="00EB59B4">
        <w:trPr>
          <w:trHeight w:val="3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E6152C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C7112D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469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EABD2B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ale infertility, unspecified</w:t>
            </w:r>
          </w:p>
        </w:tc>
      </w:tr>
      <w:tr w:rsidR="00EB59B4" w:rsidRPr="00EB59B4" w14:paraId="1068AB54" w14:textId="77777777" w:rsidTr="00EB59B4">
        <w:trPr>
          <w:trHeight w:val="615"/>
        </w:trPr>
        <w:tc>
          <w:tcPr>
            <w:tcW w:w="2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1F8D42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Secondary lymphedem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7B0FD8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890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1B967A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ymphedema acquired due to lymphatic injury from surgery, radiation, trauma, infection, or other causes.</w:t>
            </w:r>
          </w:p>
        </w:tc>
      </w:tr>
      <w:tr w:rsidR="00EB59B4" w:rsidRPr="00EB59B4" w14:paraId="6B6CE939" w14:textId="77777777" w:rsidTr="00EB59B4">
        <w:trPr>
          <w:trHeight w:val="315"/>
        </w:trPr>
        <w:tc>
          <w:tcPr>
            <w:tcW w:w="28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81634D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Type 2 diabetes mellitu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CB33C5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11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8E129D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ype 2 diabetes mellitus</w:t>
            </w:r>
          </w:p>
        </w:tc>
      </w:tr>
      <w:tr w:rsidR="00EB59B4" w:rsidRPr="00EB59B4" w14:paraId="60EDAD74" w14:textId="77777777" w:rsidTr="00EB59B4">
        <w:trPr>
          <w:trHeight w:val="3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3C27E4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D33D28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Z7984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DDED83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ong-term (current) use of oral hypoglycemic drugs</w:t>
            </w:r>
          </w:p>
        </w:tc>
      </w:tr>
      <w:tr w:rsidR="00EB59B4" w:rsidRPr="00EB59B4" w14:paraId="139BBBC0" w14:textId="77777777" w:rsidTr="00EB59B4">
        <w:trPr>
          <w:trHeight w:val="615"/>
        </w:trPr>
        <w:tc>
          <w:tcPr>
            <w:tcW w:w="28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242671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Hypertensio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E374BA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10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01B57A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rimary (essential) hypertension without mention of heart, kidney, or other organ involvement.</w:t>
            </w:r>
          </w:p>
        </w:tc>
      </w:tr>
      <w:tr w:rsidR="00EB59B4" w:rsidRPr="00EB59B4" w14:paraId="0E23BE15" w14:textId="77777777" w:rsidTr="00EB59B4">
        <w:trPr>
          <w:trHeight w:val="3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7E7197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D89A95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119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AEE8BE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ypertensive heart disease without heart failure.</w:t>
            </w:r>
          </w:p>
        </w:tc>
      </w:tr>
      <w:tr w:rsidR="00EB59B4" w:rsidRPr="00EB59B4" w14:paraId="2C200F8E" w14:textId="77777777" w:rsidTr="00EB59B4">
        <w:trPr>
          <w:trHeight w:val="6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3FE52D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47B602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120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1E2937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ypertensive chronic kidney disease with stage 5 chronic kidney disease or end stage renal disease</w:t>
            </w:r>
          </w:p>
        </w:tc>
      </w:tr>
      <w:tr w:rsidR="00EB59B4" w:rsidRPr="00EB59B4" w14:paraId="34C8D699" w14:textId="77777777" w:rsidTr="00EB59B4">
        <w:trPr>
          <w:trHeight w:val="6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0175B4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40D604C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129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33F84A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hronic kidney disease attributed to hypertension without heart failure.</w:t>
            </w:r>
          </w:p>
        </w:tc>
      </w:tr>
      <w:tr w:rsidR="00EB59B4" w:rsidRPr="00EB59B4" w14:paraId="14440AE1" w14:textId="77777777" w:rsidTr="00EB59B4">
        <w:trPr>
          <w:trHeight w:val="6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DD6967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214247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131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F85790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ypertensive heart and chronic kidney disease without heart failure</w:t>
            </w:r>
          </w:p>
        </w:tc>
      </w:tr>
      <w:tr w:rsidR="00EB59B4" w:rsidRPr="00EB59B4" w14:paraId="0461D21A" w14:textId="77777777" w:rsidTr="00EB59B4">
        <w:trPr>
          <w:trHeight w:val="3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620BDE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6E0AFA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150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A81607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enovascular hypertension</w:t>
            </w:r>
          </w:p>
        </w:tc>
      </w:tr>
      <w:tr w:rsidR="00EB59B4" w:rsidRPr="00EB59B4" w14:paraId="3315EAAC" w14:textId="77777777" w:rsidTr="00EB59B4">
        <w:trPr>
          <w:trHeight w:val="3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C5F4D4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4E4A7F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151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8CD00B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ypertension secondary to other renal disorders</w:t>
            </w:r>
          </w:p>
        </w:tc>
      </w:tr>
      <w:tr w:rsidR="00EB59B4" w:rsidRPr="00EB59B4" w14:paraId="53D7EF42" w14:textId="77777777" w:rsidTr="00EB59B4">
        <w:trPr>
          <w:trHeight w:val="3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D8968F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14D022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152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815648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ypertension secondary to endocrine disorders</w:t>
            </w:r>
          </w:p>
        </w:tc>
      </w:tr>
      <w:tr w:rsidR="00EB59B4" w:rsidRPr="00EB59B4" w14:paraId="2C165132" w14:textId="77777777" w:rsidTr="00EB59B4">
        <w:trPr>
          <w:trHeight w:val="3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028E6C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1E77BC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158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E45179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 secondary hypertension</w:t>
            </w:r>
          </w:p>
        </w:tc>
      </w:tr>
      <w:tr w:rsidR="00EB59B4" w:rsidRPr="00EB59B4" w14:paraId="1A66AFD4" w14:textId="77777777" w:rsidTr="00EB59B4">
        <w:trPr>
          <w:trHeight w:val="315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35B484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5B257C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159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B9F7DE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econdary hypertension, unspecified</w:t>
            </w:r>
          </w:p>
        </w:tc>
      </w:tr>
      <w:tr w:rsidR="00EB59B4" w:rsidRPr="00EB59B4" w14:paraId="509C4775" w14:textId="77777777" w:rsidTr="00EB59B4">
        <w:trPr>
          <w:trHeight w:val="615"/>
        </w:trPr>
        <w:tc>
          <w:tcPr>
            <w:tcW w:w="28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07429FC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Obesity hypoventilation syndrom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7B9DD0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662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61F261" w14:textId="77777777" w:rsidR="00EB59B4" w:rsidRPr="00EB59B4" w:rsidRDefault="00EB59B4" w:rsidP="00EB59B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B59B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besity Hypoventilation Syndrome (Pickwickian Syndrome)</w:t>
            </w:r>
          </w:p>
        </w:tc>
      </w:tr>
      <w:tr w:rsidR="00EB59B4" w:rsidRPr="00EB59B4" w14:paraId="1CBFCFC8" w14:textId="77777777" w:rsidTr="00EB59B4">
        <w:trPr>
          <w:trHeight w:val="735"/>
        </w:trPr>
        <w:tc>
          <w:tcPr>
            <w:tcW w:w="97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166E33A4" w14:textId="6ACD486C" w:rsidR="00EB59B4" w:rsidRPr="00EB59B4" w:rsidRDefault="00EB59B4" w:rsidP="00EB5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B59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te: ICD codes were identified using partial string matching. Any code</w:t>
            </w:r>
            <w:r w:rsidR="002002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</w:t>
            </w:r>
            <w:r w:rsidRPr="00EB59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r w:rsidR="002002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containing </w:t>
            </w:r>
            <w:r w:rsidRPr="00EB59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he character sequence shown (including all descendant/child codes that share that prefix) w</w:t>
            </w:r>
            <w:r w:rsidR="002002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re</w:t>
            </w:r>
            <w:r w:rsidRPr="00EB59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included.</w:t>
            </w:r>
          </w:p>
        </w:tc>
      </w:tr>
    </w:tbl>
    <w:p w14:paraId="7CB502BD" w14:textId="77777777" w:rsidR="00AD516B" w:rsidRDefault="00AD516B" w:rsidP="00AD516B">
      <w:pPr>
        <w:rPr>
          <w:b/>
          <w:bCs/>
        </w:rPr>
      </w:pPr>
    </w:p>
    <w:p w14:paraId="26C068CD" w14:textId="77777777" w:rsidR="00487621" w:rsidRDefault="00487621" w:rsidP="00AD516B">
      <w:pPr>
        <w:rPr>
          <w:b/>
          <w:bCs/>
        </w:rPr>
      </w:pPr>
    </w:p>
    <w:p w14:paraId="7FAF8C0E" w14:textId="77777777" w:rsidR="00487621" w:rsidRDefault="00487621" w:rsidP="00AD516B">
      <w:pPr>
        <w:rPr>
          <w:b/>
          <w:bCs/>
        </w:rPr>
      </w:pPr>
    </w:p>
    <w:p w14:paraId="7C558B62" w14:textId="77777777" w:rsidR="00487621" w:rsidRDefault="00487621" w:rsidP="00AD516B">
      <w:pPr>
        <w:rPr>
          <w:b/>
          <w:bCs/>
        </w:rPr>
      </w:pPr>
    </w:p>
    <w:p w14:paraId="0A8A9758" w14:textId="77777777" w:rsidR="00487621" w:rsidRDefault="00487621" w:rsidP="00AD516B">
      <w:pPr>
        <w:rPr>
          <w:b/>
          <w:bCs/>
        </w:rPr>
      </w:pPr>
    </w:p>
    <w:p w14:paraId="0DB95F1F" w14:textId="77777777" w:rsidR="00487621" w:rsidRDefault="00487621" w:rsidP="00AD516B">
      <w:pPr>
        <w:rPr>
          <w:b/>
          <w:bCs/>
        </w:rPr>
      </w:pPr>
    </w:p>
    <w:p w14:paraId="086DF0BB" w14:textId="77777777" w:rsidR="00487621" w:rsidRDefault="00487621" w:rsidP="00AD516B">
      <w:pPr>
        <w:rPr>
          <w:b/>
          <w:bCs/>
        </w:rPr>
      </w:pPr>
    </w:p>
    <w:p w14:paraId="07551B0D" w14:textId="56BC899F" w:rsidR="002B75E4" w:rsidRDefault="002B75E4" w:rsidP="002B75E4">
      <w:pPr>
        <w:rPr>
          <w:b/>
          <w:bCs/>
        </w:rPr>
      </w:pPr>
      <w:r>
        <w:rPr>
          <w:b/>
          <w:bCs/>
        </w:rPr>
        <w:lastRenderedPageBreak/>
        <w:t>Appendix Table 4. ICD-10 codes for medication-related complications</w:t>
      </w:r>
    </w:p>
    <w:tbl>
      <w:tblPr>
        <w:tblW w:w="4379" w:type="pct"/>
        <w:tblLook w:val="04A0" w:firstRow="1" w:lastRow="0" w:firstColumn="1" w:lastColumn="0" w:noHBand="0" w:noVBand="1"/>
      </w:tblPr>
      <w:tblGrid>
        <w:gridCol w:w="2053"/>
        <w:gridCol w:w="1054"/>
        <w:gridCol w:w="6233"/>
      </w:tblGrid>
      <w:tr w:rsidR="00D36A7C" w14:paraId="3514CA00" w14:textId="77777777" w:rsidTr="00EB59B4">
        <w:trPr>
          <w:trHeight w:val="315"/>
        </w:trPr>
        <w:tc>
          <w:tcPr>
            <w:tcW w:w="12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8E8E8"/>
            <w:noWrap/>
            <w:vAlign w:val="center"/>
            <w:hideMark/>
          </w:tcPr>
          <w:p w14:paraId="4DA5CBC2" w14:textId="77777777" w:rsidR="00D36A7C" w:rsidRDefault="00D36A7C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Category</w:t>
            </w:r>
          </w:p>
        </w:tc>
        <w:tc>
          <w:tcPr>
            <w:tcW w:w="64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8E8E8"/>
            <w:noWrap/>
            <w:vAlign w:val="center"/>
            <w:hideMark/>
          </w:tcPr>
          <w:p w14:paraId="6C86AD1D" w14:textId="77777777" w:rsidR="00D36A7C" w:rsidRDefault="00D36A7C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ICD-10 Code</w:t>
            </w:r>
          </w:p>
        </w:tc>
        <w:tc>
          <w:tcPr>
            <w:tcW w:w="310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8E8E8"/>
            <w:noWrap/>
            <w:vAlign w:val="center"/>
            <w:hideMark/>
          </w:tcPr>
          <w:p w14:paraId="05AC10FF" w14:textId="77777777" w:rsidR="00D36A7C" w:rsidRDefault="00D36A7C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Description</w:t>
            </w:r>
          </w:p>
        </w:tc>
      </w:tr>
      <w:tr w:rsidR="00D36A7C" w14:paraId="54772578" w14:textId="77777777" w:rsidTr="00EB59B4">
        <w:trPr>
          <w:trHeight w:val="315"/>
        </w:trPr>
        <w:tc>
          <w:tcPr>
            <w:tcW w:w="125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799620C9" w14:textId="77777777" w:rsidR="00D36A7C" w:rsidRDefault="00D36A7C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Abdominal pain</w:t>
            </w: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74C778" w14:textId="77777777" w:rsidR="00D36A7C" w:rsidRDefault="00D36A7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8918</w:t>
            </w:r>
          </w:p>
        </w:tc>
        <w:tc>
          <w:tcPr>
            <w:tcW w:w="31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14F13B" w14:textId="77777777" w:rsidR="00D36A7C" w:rsidRDefault="00D36A7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Other acute postprocedural pain</w:t>
            </w:r>
          </w:p>
        </w:tc>
      </w:tr>
      <w:tr w:rsidR="00D36A7C" w14:paraId="798B9886" w14:textId="77777777" w:rsidTr="00EB59B4">
        <w:trPr>
          <w:trHeight w:val="315"/>
        </w:trPr>
        <w:tc>
          <w:tcPr>
            <w:tcW w:w="125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E55FE8" w14:textId="77777777" w:rsidR="00D36A7C" w:rsidRDefault="00D36A7C">
            <w:pPr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F9D3606" w14:textId="77777777" w:rsidR="00D36A7C" w:rsidRDefault="00D36A7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8928</w:t>
            </w:r>
          </w:p>
        </w:tc>
        <w:tc>
          <w:tcPr>
            <w:tcW w:w="31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2E7000" w14:textId="77777777" w:rsidR="00D36A7C" w:rsidRDefault="00D36A7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Other chronic postprocedural pain</w:t>
            </w:r>
          </w:p>
        </w:tc>
      </w:tr>
      <w:tr w:rsidR="00D36A7C" w14:paraId="52CFD683" w14:textId="77777777" w:rsidTr="00EB59B4">
        <w:trPr>
          <w:trHeight w:val="315"/>
        </w:trPr>
        <w:tc>
          <w:tcPr>
            <w:tcW w:w="125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673580" w14:textId="77777777" w:rsidR="00D36A7C" w:rsidRDefault="00D36A7C">
            <w:pPr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7C7433" w14:textId="77777777" w:rsidR="00D36A7C" w:rsidRDefault="00D36A7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109</w:t>
            </w:r>
          </w:p>
        </w:tc>
        <w:tc>
          <w:tcPr>
            <w:tcW w:w="31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E829660" w14:textId="77777777" w:rsidR="00D36A7C" w:rsidRDefault="00D36A7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Unspecified abdominal pain</w:t>
            </w:r>
          </w:p>
        </w:tc>
      </w:tr>
      <w:tr w:rsidR="00D36A7C" w14:paraId="45837CFF" w14:textId="77777777" w:rsidTr="00EB59B4">
        <w:trPr>
          <w:trHeight w:val="315"/>
        </w:trPr>
        <w:tc>
          <w:tcPr>
            <w:tcW w:w="125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65402D" w14:textId="77777777" w:rsidR="00D36A7C" w:rsidRDefault="00D36A7C">
            <w:pPr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5BB6FE" w14:textId="77777777" w:rsidR="00D36A7C" w:rsidRDefault="00D36A7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1011</w:t>
            </w:r>
          </w:p>
        </w:tc>
        <w:tc>
          <w:tcPr>
            <w:tcW w:w="31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881466" w14:textId="77777777" w:rsidR="00D36A7C" w:rsidRDefault="00D36A7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ight upper quadrant pain</w:t>
            </w:r>
          </w:p>
        </w:tc>
      </w:tr>
      <w:tr w:rsidR="00D36A7C" w14:paraId="301240EA" w14:textId="77777777" w:rsidTr="00EB59B4">
        <w:trPr>
          <w:trHeight w:val="315"/>
        </w:trPr>
        <w:tc>
          <w:tcPr>
            <w:tcW w:w="125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5F2ADC" w14:textId="77777777" w:rsidR="00D36A7C" w:rsidRDefault="00D36A7C">
            <w:pPr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FC2D29" w14:textId="77777777" w:rsidR="00D36A7C" w:rsidRDefault="00D36A7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1012</w:t>
            </w:r>
          </w:p>
        </w:tc>
        <w:tc>
          <w:tcPr>
            <w:tcW w:w="31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5D65AC" w14:textId="77777777" w:rsidR="00D36A7C" w:rsidRDefault="00D36A7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 upper quadrant pain</w:t>
            </w:r>
          </w:p>
        </w:tc>
      </w:tr>
      <w:tr w:rsidR="00D36A7C" w14:paraId="2E48DAA7" w14:textId="77777777" w:rsidTr="00EB59B4">
        <w:trPr>
          <w:trHeight w:val="315"/>
        </w:trPr>
        <w:tc>
          <w:tcPr>
            <w:tcW w:w="125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512B25" w14:textId="77777777" w:rsidR="00D36A7C" w:rsidRDefault="00D36A7C">
            <w:pPr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F117FD" w14:textId="77777777" w:rsidR="00D36A7C" w:rsidRDefault="00D36A7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1013</w:t>
            </w:r>
          </w:p>
        </w:tc>
        <w:tc>
          <w:tcPr>
            <w:tcW w:w="31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320DD1" w14:textId="77777777" w:rsidR="00D36A7C" w:rsidRDefault="00D36A7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pigastric pain</w:t>
            </w:r>
          </w:p>
        </w:tc>
      </w:tr>
      <w:tr w:rsidR="00D36A7C" w14:paraId="19905BE7" w14:textId="77777777" w:rsidTr="00EB59B4">
        <w:trPr>
          <w:trHeight w:val="315"/>
        </w:trPr>
        <w:tc>
          <w:tcPr>
            <w:tcW w:w="125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F8F656" w14:textId="77777777" w:rsidR="00D36A7C" w:rsidRDefault="00D36A7C">
            <w:pPr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0F0786" w14:textId="77777777" w:rsidR="00D36A7C" w:rsidRDefault="00D36A7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1014</w:t>
            </w:r>
          </w:p>
        </w:tc>
        <w:tc>
          <w:tcPr>
            <w:tcW w:w="31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A0880E" w14:textId="77777777" w:rsidR="00D36A7C" w:rsidRDefault="00D36A7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ft lower quadrant pain</w:t>
            </w:r>
          </w:p>
        </w:tc>
      </w:tr>
      <w:tr w:rsidR="00D36A7C" w14:paraId="760ED4FB" w14:textId="77777777" w:rsidTr="00EB59B4">
        <w:trPr>
          <w:trHeight w:val="315"/>
        </w:trPr>
        <w:tc>
          <w:tcPr>
            <w:tcW w:w="125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226616" w14:textId="77777777" w:rsidR="00D36A7C" w:rsidRDefault="00D36A7C">
            <w:pPr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B34A8A" w14:textId="77777777" w:rsidR="00D36A7C" w:rsidRDefault="00D36A7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1033</w:t>
            </w:r>
          </w:p>
        </w:tc>
        <w:tc>
          <w:tcPr>
            <w:tcW w:w="31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3F3CDD" w14:textId="77777777" w:rsidR="00D36A7C" w:rsidRDefault="00D36A7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eriumbilical pain</w:t>
            </w:r>
          </w:p>
        </w:tc>
      </w:tr>
      <w:tr w:rsidR="00D36A7C" w14:paraId="48EF00BD" w14:textId="77777777" w:rsidTr="00EB59B4">
        <w:trPr>
          <w:trHeight w:val="315"/>
        </w:trPr>
        <w:tc>
          <w:tcPr>
            <w:tcW w:w="125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0D9433" w14:textId="77777777" w:rsidR="00D36A7C" w:rsidRDefault="00D36A7C">
            <w:pPr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FB3B79" w14:textId="77777777" w:rsidR="00D36A7C" w:rsidRDefault="00D36A7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1030</w:t>
            </w:r>
          </w:p>
        </w:tc>
        <w:tc>
          <w:tcPr>
            <w:tcW w:w="31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256DB8" w14:textId="77777777" w:rsidR="00D36A7C" w:rsidRDefault="00D36A7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ower abdominal pain, unspecified</w:t>
            </w:r>
          </w:p>
        </w:tc>
      </w:tr>
      <w:tr w:rsidR="00D36A7C" w14:paraId="16A9D538" w14:textId="77777777" w:rsidTr="00EB59B4">
        <w:trPr>
          <w:trHeight w:val="315"/>
        </w:trPr>
        <w:tc>
          <w:tcPr>
            <w:tcW w:w="125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FC24C9" w14:textId="77777777" w:rsidR="00D36A7C" w:rsidRDefault="00D36A7C">
            <w:pPr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1BE97E" w14:textId="77777777" w:rsidR="00D36A7C" w:rsidRDefault="00D36A7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1084</w:t>
            </w:r>
          </w:p>
        </w:tc>
        <w:tc>
          <w:tcPr>
            <w:tcW w:w="31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D962A4" w14:textId="77777777" w:rsidR="00D36A7C" w:rsidRDefault="00D36A7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eneralized abdominal pain</w:t>
            </w:r>
          </w:p>
        </w:tc>
      </w:tr>
      <w:tr w:rsidR="00D36A7C" w14:paraId="5C0CC0D3" w14:textId="77777777" w:rsidTr="00EB59B4">
        <w:trPr>
          <w:trHeight w:val="315"/>
        </w:trPr>
        <w:tc>
          <w:tcPr>
            <w:tcW w:w="125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657C32" w14:textId="77777777" w:rsidR="00D36A7C" w:rsidRDefault="00D36A7C">
            <w:pPr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5A3C25" w14:textId="77777777" w:rsidR="00D36A7C" w:rsidRDefault="00D36A7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109</w:t>
            </w:r>
          </w:p>
        </w:tc>
        <w:tc>
          <w:tcPr>
            <w:tcW w:w="31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C210D7" w14:textId="77777777" w:rsidR="00D36A7C" w:rsidRDefault="00D36A7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Unspecified abdominal pain</w:t>
            </w:r>
          </w:p>
        </w:tc>
      </w:tr>
      <w:tr w:rsidR="00D36A7C" w14:paraId="6B502A0A" w14:textId="77777777" w:rsidTr="00EB59B4">
        <w:trPr>
          <w:trHeight w:val="315"/>
        </w:trPr>
        <w:tc>
          <w:tcPr>
            <w:tcW w:w="125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704E4BBF" w14:textId="77777777" w:rsidR="00D36A7C" w:rsidRDefault="00D36A7C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Nausea/vomiting</w:t>
            </w: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BCCA36" w14:textId="77777777" w:rsidR="00D36A7C" w:rsidRDefault="00D36A7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110</w:t>
            </w:r>
          </w:p>
        </w:tc>
        <w:tc>
          <w:tcPr>
            <w:tcW w:w="31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A63BC8" w14:textId="77777777" w:rsidR="00D36A7C" w:rsidRDefault="00D36A7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usea</w:t>
            </w:r>
          </w:p>
        </w:tc>
      </w:tr>
      <w:tr w:rsidR="00D36A7C" w14:paraId="3235D7A6" w14:textId="77777777" w:rsidTr="00EB59B4">
        <w:trPr>
          <w:trHeight w:val="315"/>
        </w:trPr>
        <w:tc>
          <w:tcPr>
            <w:tcW w:w="125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69BF49" w14:textId="77777777" w:rsidR="00D36A7C" w:rsidRDefault="00D36A7C">
            <w:pPr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DC44E2" w14:textId="77777777" w:rsidR="00D36A7C" w:rsidRDefault="00D36A7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1110</w:t>
            </w:r>
          </w:p>
        </w:tc>
        <w:tc>
          <w:tcPr>
            <w:tcW w:w="31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4B8B90" w14:textId="77777777" w:rsidR="00D36A7C" w:rsidRDefault="00D36A7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Vomiting, unspecified</w:t>
            </w:r>
          </w:p>
        </w:tc>
      </w:tr>
      <w:tr w:rsidR="00D36A7C" w14:paraId="42D429A3" w14:textId="77777777" w:rsidTr="00EB59B4">
        <w:trPr>
          <w:trHeight w:val="315"/>
        </w:trPr>
        <w:tc>
          <w:tcPr>
            <w:tcW w:w="125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9EC7F5" w14:textId="77777777" w:rsidR="00D36A7C" w:rsidRDefault="00D36A7C">
            <w:pPr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69D4E0" w14:textId="77777777" w:rsidR="00D36A7C" w:rsidRDefault="00D36A7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112</w:t>
            </w:r>
          </w:p>
        </w:tc>
        <w:tc>
          <w:tcPr>
            <w:tcW w:w="31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B186B2C" w14:textId="77777777" w:rsidR="00D36A7C" w:rsidRDefault="00D36A7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usea with vomiting, unspecified</w:t>
            </w:r>
          </w:p>
        </w:tc>
      </w:tr>
      <w:tr w:rsidR="00D36A7C" w14:paraId="5D7731F9" w14:textId="77777777" w:rsidTr="00EB59B4">
        <w:trPr>
          <w:trHeight w:val="315"/>
        </w:trPr>
        <w:tc>
          <w:tcPr>
            <w:tcW w:w="125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06FCE924" w14:textId="77777777" w:rsidR="00D36A7C" w:rsidRDefault="00D36A7C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Diarrhea/</w:t>
            </w:r>
          </w:p>
          <w:p w14:paraId="604E23F6" w14:textId="74449B0B" w:rsidR="00D36A7C" w:rsidRDefault="00D36A7C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constipation</w:t>
            </w: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C674BA" w14:textId="77777777" w:rsidR="00D36A7C" w:rsidRDefault="00D36A7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197</w:t>
            </w:r>
          </w:p>
        </w:tc>
        <w:tc>
          <w:tcPr>
            <w:tcW w:w="31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78CDAD" w14:textId="77777777" w:rsidR="00D36A7C" w:rsidRDefault="00D36A7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iarrhea, unspecified</w:t>
            </w:r>
          </w:p>
        </w:tc>
      </w:tr>
      <w:tr w:rsidR="00D36A7C" w14:paraId="7A5528DB" w14:textId="77777777" w:rsidTr="00EB59B4">
        <w:trPr>
          <w:trHeight w:val="315"/>
        </w:trPr>
        <w:tc>
          <w:tcPr>
            <w:tcW w:w="125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C50C47" w14:textId="77777777" w:rsidR="00D36A7C" w:rsidRDefault="00D36A7C">
            <w:pPr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74CC11" w14:textId="77777777" w:rsidR="00D36A7C" w:rsidRDefault="00D36A7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K590</w:t>
            </w:r>
          </w:p>
        </w:tc>
        <w:tc>
          <w:tcPr>
            <w:tcW w:w="31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C5A4EF" w14:textId="77777777" w:rsidR="00D36A7C" w:rsidRDefault="00D36A7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onstipation</w:t>
            </w:r>
          </w:p>
        </w:tc>
      </w:tr>
      <w:tr w:rsidR="00D36A7C" w14:paraId="4BD47700" w14:textId="77777777" w:rsidTr="00EB59B4">
        <w:trPr>
          <w:trHeight w:val="315"/>
        </w:trPr>
        <w:tc>
          <w:tcPr>
            <w:tcW w:w="12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0D5711" w14:textId="77777777" w:rsidR="00D36A7C" w:rsidRDefault="00D36A7C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Gastroparesis</w:t>
            </w: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D1E43F" w14:textId="77777777" w:rsidR="00D36A7C" w:rsidRDefault="00D36A7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K3184</w:t>
            </w:r>
          </w:p>
        </w:tc>
        <w:tc>
          <w:tcPr>
            <w:tcW w:w="31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2DF9CA" w14:textId="77777777" w:rsidR="00D36A7C" w:rsidRDefault="00D36A7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astroparesis</w:t>
            </w:r>
          </w:p>
        </w:tc>
      </w:tr>
      <w:tr w:rsidR="00D36A7C" w14:paraId="731C2652" w14:textId="77777777" w:rsidTr="00EB59B4">
        <w:trPr>
          <w:trHeight w:val="315"/>
        </w:trPr>
        <w:tc>
          <w:tcPr>
            <w:tcW w:w="125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30E612D1" w14:textId="77777777" w:rsidR="00D36A7C" w:rsidRDefault="00D36A7C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Cholelithiasis/cholecystitis</w:t>
            </w: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6CB146" w14:textId="77777777" w:rsidR="00D36A7C" w:rsidRDefault="00D36A7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K80</w:t>
            </w:r>
          </w:p>
        </w:tc>
        <w:tc>
          <w:tcPr>
            <w:tcW w:w="31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D979A3" w14:textId="77777777" w:rsidR="00D36A7C" w:rsidRDefault="00D36A7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holelithiasis</w:t>
            </w:r>
          </w:p>
        </w:tc>
      </w:tr>
      <w:tr w:rsidR="00D36A7C" w14:paraId="4D16FF1E" w14:textId="77777777" w:rsidTr="00EB59B4">
        <w:trPr>
          <w:trHeight w:val="315"/>
        </w:trPr>
        <w:tc>
          <w:tcPr>
            <w:tcW w:w="125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F71C44" w14:textId="77777777" w:rsidR="00D36A7C" w:rsidRDefault="00D36A7C">
            <w:pPr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041593" w14:textId="77777777" w:rsidR="00D36A7C" w:rsidRDefault="00D36A7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K81</w:t>
            </w:r>
          </w:p>
        </w:tc>
        <w:tc>
          <w:tcPr>
            <w:tcW w:w="31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BC7D13" w14:textId="77777777" w:rsidR="00D36A7C" w:rsidRDefault="00D36A7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holecystitis</w:t>
            </w:r>
          </w:p>
        </w:tc>
      </w:tr>
      <w:tr w:rsidR="00D36A7C" w14:paraId="1F1A07DC" w14:textId="77777777" w:rsidTr="00EB59B4">
        <w:trPr>
          <w:trHeight w:val="315"/>
        </w:trPr>
        <w:tc>
          <w:tcPr>
            <w:tcW w:w="125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460B1A" w14:textId="77777777" w:rsidR="00D36A7C" w:rsidRDefault="00D36A7C">
            <w:pPr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2498D2" w14:textId="77777777" w:rsidR="00D36A7C" w:rsidRDefault="00D36A7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K830</w:t>
            </w:r>
          </w:p>
        </w:tc>
        <w:tc>
          <w:tcPr>
            <w:tcW w:w="31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0788DB" w14:textId="77777777" w:rsidR="00D36A7C" w:rsidRDefault="00D36A7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holangitis</w:t>
            </w:r>
          </w:p>
        </w:tc>
      </w:tr>
      <w:tr w:rsidR="00D36A7C" w14:paraId="356AA026" w14:textId="77777777" w:rsidTr="00EB59B4">
        <w:trPr>
          <w:trHeight w:val="315"/>
        </w:trPr>
        <w:tc>
          <w:tcPr>
            <w:tcW w:w="12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AC55A5" w14:textId="77777777" w:rsidR="00D36A7C" w:rsidRDefault="00D36A7C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Drug-induced pancreatitis</w:t>
            </w: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5E62CD" w14:textId="77777777" w:rsidR="00D36A7C" w:rsidRDefault="00D36A7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K85</w:t>
            </w:r>
          </w:p>
        </w:tc>
        <w:tc>
          <w:tcPr>
            <w:tcW w:w="31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010D5E" w14:textId="77777777" w:rsidR="00D36A7C" w:rsidRDefault="00D36A7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cute pancreatitis</w:t>
            </w:r>
          </w:p>
        </w:tc>
      </w:tr>
      <w:tr w:rsidR="00D36A7C" w14:paraId="6E62CAB4" w14:textId="77777777" w:rsidTr="00EB59B4">
        <w:trPr>
          <w:trHeight w:val="315"/>
        </w:trPr>
        <w:tc>
          <w:tcPr>
            <w:tcW w:w="125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568E92D7" w14:textId="77777777" w:rsidR="00D36A7C" w:rsidRDefault="00D36A7C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Volume depletion disorders</w:t>
            </w: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A4356C" w14:textId="77777777" w:rsidR="00D36A7C" w:rsidRDefault="00D36A7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860</w:t>
            </w:r>
          </w:p>
        </w:tc>
        <w:tc>
          <w:tcPr>
            <w:tcW w:w="31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A2389D" w14:textId="77777777" w:rsidR="00D36A7C" w:rsidRDefault="00D36A7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ehydration</w:t>
            </w:r>
          </w:p>
        </w:tc>
      </w:tr>
      <w:tr w:rsidR="00D36A7C" w14:paraId="2CD79765" w14:textId="77777777" w:rsidTr="00EB59B4">
        <w:trPr>
          <w:trHeight w:val="315"/>
        </w:trPr>
        <w:tc>
          <w:tcPr>
            <w:tcW w:w="125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075C44" w14:textId="77777777" w:rsidR="00D36A7C" w:rsidRDefault="00D36A7C">
            <w:pPr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6B86BA" w14:textId="77777777" w:rsidR="00D36A7C" w:rsidRDefault="00D36A7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8351</w:t>
            </w:r>
          </w:p>
        </w:tc>
        <w:tc>
          <w:tcPr>
            <w:tcW w:w="31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1C683D" w14:textId="77777777" w:rsidR="00D36A7C" w:rsidRDefault="00D36A7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ypocalcemia</w:t>
            </w:r>
          </w:p>
        </w:tc>
      </w:tr>
      <w:tr w:rsidR="00D36A7C" w14:paraId="325BAD2F" w14:textId="77777777" w:rsidTr="00EB59B4">
        <w:trPr>
          <w:trHeight w:val="315"/>
        </w:trPr>
        <w:tc>
          <w:tcPr>
            <w:tcW w:w="125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D7D01C" w14:textId="77777777" w:rsidR="00D36A7C" w:rsidRDefault="00D36A7C">
            <w:pPr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57BAE2" w14:textId="77777777" w:rsidR="00D36A7C" w:rsidRDefault="00D36A7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8352</w:t>
            </w:r>
          </w:p>
        </w:tc>
        <w:tc>
          <w:tcPr>
            <w:tcW w:w="31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A93B7A" w14:textId="77777777" w:rsidR="00D36A7C" w:rsidRDefault="00D36A7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ypercalcemia</w:t>
            </w:r>
          </w:p>
        </w:tc>
      </w:tr>
      <w:tr w:rsidR="00D36A7C" w14:paraId="58645B61" w14:textId="77777777" w:rsidTr="00EB59B4">
        <w:trPr>
          <w:trHeight w:val="315"/>
        </w:trPr>
        <w:tc>
          <w:tcPr>
            <w:tcW w:w="125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0FB347" w14:textId="77777777" w:rsidR="00D36A7C" w:rsidRDefault="00D36A7C">
            <w:pPr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5D5E0C" w14:textId="77777777" w:rsidR="00D36A7C" w:rsidRDefault="00D36A7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871</w:t>
            </w:r>
          </w:p>
        </w:tc>
        <w:tc>
          <w:tcPr>
            <w:tcW w:w="31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EDAF21" w14:textId="77777777" w:rsidR="00D36A7C" w:rsidRDefault="00D36A7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ypo-osmolality and hyponatremia</w:t>
            </w:r>
          </w:p>
        </w:tc>
      </w:tr>
      <w:tr w:rsidR="00D36A7C" w14:paraId="200652CE" w14:textId="77777777" w:rsidTr="00EB59B4">
        <w:trPr>
          <w:trHeight w:val="315"/>
        </w:trPr>
        <w:tc>
          <w:tcPr>
            <w:tcW w:w="125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1282A4" w14:textId="77777777" w:rsidR="00D36A7C" w:rsidRDefault="00D36A7C">
            <w:pPr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2A7E5B" w14:textId="77777777" w:rsidR="00D36A7C" w:rsidRDefault="00D36A7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872</w:t>
            </w:r>
          </w:p>
        </w:tc>
        <w:tc>
          <w:tcPr>
            <w:tcW w:w="31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3E4C69" w14:textId="77777777" w:rsidR="00D36A7C" w:rsidRDefault="00D36A7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cidosis</w:t>
            </w:r>
          </w:p>
        </w:tc>
      </w:tr>
      <w:tr w:rsidR="00D36A7C" w14:paraId="7B7C4D54" w14:textId="77777777" w:rsidTr="00EB59B4">
        <w:trPr>
          <w:trHeight w:val="315"/>
        </w:trPr>
        <w:tc>
          <w:tcPr>
            <w:tcW w:w="125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A369A6" w14:textId="77777777" w:rsidR="00D36A7C" w:rsidRDefault="00D36A7C">
            <w:pPr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18E3B6" w14:textId="77777777" w:rsidR="00D36A7C" w:rsidRDefault="00D36A7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873</w:t>
            </w:r>
          </w:p>
        </w:tc>
        <w:tc>
          <w:tcPr>
            <w:tcW w:w="31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E4B839" w14:textId="77777777" w:rsidR="00D36A7C" w:rsidRDefault="00D36A7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lkalosis</w:t>
            </w:r>
          </w:p>
        </w:tc>
      </w:tr>
      <w:tr w:rsidR="00D36A7C" w14:paraId="0DE7576F" w14:textId="77777777" w:rsidTr="00EB59B4">
        <w:trPr>
          <w:trHeight w:val="315"/>
        </w:trPr>
        <w:tc>
          <w:tcPr>
            <w:tcW w:w="125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AF7B8F" w14:textId="77777777" w:rsidR="00D36A7C" w:rsidRDefault="00D36A7C">
            <w:pPr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241A74" w14:textId="77777777" w:rsidR="00D36A7C" w:rsidRDefault="00D36A7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874</w:t>
            </w:r>
          </w:p>
        </w:tc>
        <w:tc>
          <w:tcPr>
            <w:tcW w:w="31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917B77F" w14:textId="77777777" w:rsidR="00D36A7C" w:rsidRDefault="00D36A7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ixed disorder of acid-base balance</w:t>
            </w:r>
          </w:p>
        </w:tc>
      </w:tr>
      <w:tr w:rsidR="00D36A7C" w14:paraId="32646B71" w14:textId="77777777" w:rsidTr="00EB59B4">
        <w:trPr>
          <w:trHeight w:val="315"/>
        </w:trPr>
        <w:tc>
          <w:tcPr>
            <w:tcW w:w="125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11FE0F" w14:textId="77777777" w:rsidR="00D36A7C" w:rsidRDefault="00D36A7C">
            <w:pPr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4C8340" w14:textId="77777777" w:rsidR="00D36A7C" w:rsidRDefault="00D36A7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875</w:t>
            </w:r>
          </w:p>
        </w:tc>
        <w:tc>
          <w:tcPr>
            <w:tcW w:w="31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542D8E" w14:textId="77777777" w:rsidR="00D36A7C" w:rsidRDefault="00D36A7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yperkalemia</w:t>
            </w:r>
          </w:p>
        </w:tc>
      </w:tr>
      <w:tr w:rsidR="00D36A7C" w14:paraId="4015DAE3" w14:textId="77777777" w:rsidTr="00EB59B4">
        <w:trPr>
          <w:trHeight w:val="315"/>
        </w:trPr>
        <w:tc>
          <w:tcPr>
            <w:tcW w:w="125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7A9322" w14:textId="77777777" w:rsidR="00D36A7C" w:rsidRDefault="00D36A7C">
            <w:pPr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6B6B52" w14:textId="77777777" w:rsidR="00D36A7C" w:rsidRDefault="00D36A7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876</w:t>
            </w:r>
          </w:p>
        </w:tc>
        <w:tc>
          <w:tcPr>
            <w:tcW w:w="31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011F2D" w14:textId="77777777" w:rsidR="00D36A7C" w:rsidRDefault="00D36A7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ypokalemia</w:t>
            </w:r>
          </w:p>
        </w:tc>
      </w:tr>
      <w:tr w:rsidR="00D36A7C" w14:paraId="20D93369" w14:textId="77777777" w:rsidTr="00EB59B4">
        <w:trPr>
          <w:trHeight w:val="315"/>
        </w:trPr>
        <w:tc>
          <w:tcPr>
            <w:tcW w:w="125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7B12A1" w14:textId="77777777" w:rsidR="00D36A7C" w:rsidRDefault="00D36A7C">
            <w:pPr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866E01" w14:textId="77777777" w:rsidR="00D36A7C" w:rsidRDefault="00D36A7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878</w:t>
            </w:r>
          </w:p>
        </w:tc>
        <w:tc>
          <w:tcPr>
            <w:tcW w:w="31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36C2BB" w14:textId="77777777" w:rsidR="00D36A7C" w:rsidRDefault="00D36A7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Other disorders of electrolyte and fluid balance, not elsewhere classified</w:t>
            </w:r>
          </w:p>
        </w:tc>
      </w:tr>
      <w:tr w:rsidR="00D36A7C" w14:paraId="4EF6866B" w14:textId="77777777" w:rsidTr="00EB59B4">
        <w:trPr>
          <w:trHeight w:val="315"/>
        </w:trPr>
        <w:tc>
          <w:tcPr>
            <w:tcW w:w="12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9614D1" w14:textId="77777777" w:rsidR="00D36A7C" w:rsidRDefault="00D36A7C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Acute kidney injury</w:t>
            </w: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A96F50" w14:textId="77777777" w:rsidR="00D36A7C" w:rsidRDefault="00D36A7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17</w:t>
            </w:r>
          </w:p>
        </w:tc>
        <w:tc>
          <w:tcPr>
            <w:tcW w:w="31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2044A6" w14:textId="77777777" w:rsidR="00D36A7C" w:rsidRDefault="00D36A7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cute kidney failure</w:t>
            </w:r>
          </w:p>
        </w:tc>
      </w:tr>
      <w:tr w:rsidR="00D36A7C" w14:paraId="73D201A9" w14:textId="77777777" w:rsidTr="00EB59B4">
        <w:trPr>
          <w:trHeight w:val="315"/>
        </w:trPr>
        <w:tc>
          <w:tcPr>
            <w:tcW w:w="125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628FA949" w14:textId="77777777" w:rsidR="00D36A7C" w:rsidRDefault="00D36A7C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Hypoglycemia</w:t>
            </w: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5E3D5F" w14:textId="77777777" w:rsidR="00D36A7C" w:rsidRDefault="00D36A7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160</w:t>
            </w:r>
          </w:p>
        </w:tc>
        <w:tc>
          <w:tcPr>
            <w:tcW w:w="31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6535EA" w14:textId="77777777" w:rsidR="00D36A7C" w:rsidRDefault="00D36A7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rug-induced hypoglycemia without coma</w:t>
            </w:r>
          </w:p>
        </w:tc>
      </w:tr>
      <w:tr w:rsidR="00D36A7C" w14:paraId="58BB2F01" w14:textId="77777777" w:rsidTr="00EB59B4">
        <w:trPr>
          <w:trHeight w:val="315"/>
        </w:trPr>
        <w:tc>
          <w:tcPr>
            <w:tcW w:w="125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969E50" w14:textId="77777777" w:rsidR="00D36A7C" w:rsidRDefault="00D36A7C">
            <w:pPr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444EE2" w14:textId="77777777" w:rsidR="00D36A7C" w:rsidRDefault="00D36A7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161</w:t>
            </w:r>
          </w:p>
        </w:tc>
        <w:tc>
          <w:tcPr>
            <w:tcW w:w="31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931C8D" w14:textId="77777777" w:rsidR="00D36A7C" w:rsidRDefault="00D36A7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Other hypoglycemia</w:t>
            </w:r>
          </w:p>
        </w:tc>
      </w:tr>
      <w:tr w:rsidR="00D36A7C" w14:paraId="066FCFE1" w14:textId="77777777" w:rsidTr="00EB59B4">
        <w:trPr>
          <w:trHeight w:val="315"/>
        </w:trPr>
        <w:tc>
          <w:tcPr>
            <w:tcW w:w="12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0714C7" w14:textId="77777777" w:rsidR="00D36A7C" w:rsidRDefault="00D36A7C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GERD</w:t>
            </w: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B4E0D9" w14:textId="77777777" w:rsidR="00D36A7C" w:rsidRDefault="00D36A7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K219</w:t>
            </w:r>
          </w:p>
        </w:tc>
        <w:tc>
          <w:tcPr>
            <w:tcW w:w="31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22B469" w14:textId="77777777" w:rsidR="00D36A7C" w:rsidRDefault="00D36A7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astro-esophageal reflux disease without esophagitis</w:t>
            </w:r>
          </w:p>
        </w:tc>
      </w:tr>
      <w:tr w:rsidR="00D36A7C" w14:paraId="3FBAFC0F" w14:textId="77777777" w:rsidTr="00EB59B4">
        <w:trPr>
          <w:trHeight w:val="315"/>
        </w:trPr>
        <w:tc>
          <w:tcPr>
            <w:tcW w:w="125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A8692E7" w14:textId="77777777" w:rsidR="00D36A7C" w:rsidRDefault="00D36A7C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 </w:t>
            </w: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BE692E" w14:textId="77777777" w:rsidR="00D36A7C" w:rsidRDefault="00D36A7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K3189</w:t>
            </w:r>
          </w:p>
        </w:tc>
        <w:tc>
          <w:tcPr>
            <w:tcW w:w="31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D5EB92" w14:textId="77777777" w:rsidR="00D36A7C" w:rsidRDefault="00D36A7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Other diseases of stomach and duodenum</w:t>
            </w:r>
          </w:p>
        </w:tc>
      </w:tr>
      <w:tr w:rsidR="00D36A7C" w14:paraId="660F2187" w14:textId="77777777" w:rsidTr="00EB59B4">
        <w:trPr>
          <w:trHeight w:val="315"/>
        </w:trPr>
        <w:tc>
          <w:tcPr>
            <w:tcW w:w="1255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036491E3" w14:textId="77777777" w:rsidR="00D36A7C" w:rsidRDefault="00D36A7C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Urinary complications</w:t>
            </w: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3D5B0D" w14:textId="77777777" w:rsidR="00D36A7C" w:rsidRDefault="00D36A7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201</w:t>
            </w:r>
          </w:p>
        </w:tc>
        <w:tc>
          <w:tcPr>
            <w:tcW w:w="31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DAD44C" w14:textId="77777777" w:rsidR="00D36A7C" w:rsidRDefault="00D36A7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alculus of ureter</w:t>
            </w:r>
          </w:p>
        </w:tc>
      </w:tr>
      <w:tr w:rsidR="00D36A7C" w14:paraId="266CE8AA" w14:textId="77777777" w:rsidTr="00EB59B4">
        <w:trPr>
          <w:trHeight w:val="315"/>
        </w:trPr>
        <w:tc>
          <w:tcPr>
            <w:tcW w:w="1255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86218A" w14:textId="77777777" w:rsidR="00D36A7C" w:rsidRDefault="00D36A7C">
            <w:pPr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C1AD35" w14:textId="77777777" w:rsidR="00D36A7C" w:rsidRDefault="00D36A7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200</w:t>
            </w:r>
          </w:p>
        </w:tc>
        <w:tc>
          <w:tcPr>
            <w:tcW w:w="31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1EB0AF" w14:textId="77777777" w:rsidR="00D36A7C" w:rsidRDefault="00D36A7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alculus of kidney</w:t>
            </w:r>
          </w:p>
        </w:tc>
      </w:tr>
      <w:tr w:rsidR="00D36A7C" w14:paraId="2FA76782" w14:textId="77777777" w:rsidTr="00EB59B4">
        <w:trPr>
          <w:trHeight w:val="315"/>
        </w:trPr>
        <w:tc>
          <w:tcPr>
            <w:tcW w:w="125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3B269959" w14:textId="77777777" w:rsidR="00D36A7C" w:rsidRDefault="00D36A7C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Allergic reactions</w:t>
            </w: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D5D222" w14:textId="77777777" w:rsidR="00D36A7C" w:rsidRDefault="00D36A7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887XXA</w:t>
            </w:r>
          </w:p>
        </w:tc>
        <w:tc>
          <w:tcPr>
            <w:tcW w:w="31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FEB4448" w14:textId="77777777" w:rsidR="00D36A7C" w:rsidRDefault="00D36A7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Unspecified adverse effect of drug or medicament, initial encounter</w:t>
            </w:r>
          </w:p>
        </w:tc>
      </w:tr>
      <w:tr w:rsidR="00D36A7C" w14:paraId="266184AC" w14:textId="77777777" w:rsidTr="00EB59B4">
        <w:trPr>
          <w:trHeight w:val="315"/>
        </w:trPr>
        <w:tc>
          <w:tcPr>
            <w:tcW w:w="125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3AA8B0" w14:textId="77777777" w:rsidR="00D36A7C" w:rsidRDefault="00D36A7C">
            <w:pPr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664633" w14:textId="77777777" w:rsidR="00D36A7C" w:rsidRDefault="00D36A7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887XXD</w:t>
            </w:r>
          </w:p>
        </w:tc>
        <w:tc>
          <w:tcPr>
            <w:tcW w:w="31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9FD957" w14:textId="77777777" w:rsidR="00D36A7C" w:rsidRDefault="00D36A7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Unspecified adverse effect of drug or medicament, subsequent encounter</w:t>
            </w:r>
          </w:p>
        </w:tc>
      </w:tr>
      <w:tr w:rsidR="00D36A7C" w14:paraId="5A6C6DCA" w14:textId="77777777" w:rsidTr="00EB59B4">
        <w:trPr>
          <w:trHeight w:val="315"/>
        </w:trPr>
        <w:tc>
          <w:tcPr>
            <w:tcW w:w="125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2B7874" w14:textId="77777777" w:rsidR="00D36A7C" w:rsidRDefault="00D36A7C">
            <w:pPr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B8B5EF" w14:textId="77777777" w:rsidR="00D36A7C" w:rsidRDefault="00D36A7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887XXS</w:t>
            </w:r>
          </w:p>
        </w:tc>
        <w:tc>
          <w:tcPr>
            <w:tcW w:w="31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2869B7" w14:textId="77777777" w:rsidR="00D36A7C" w:rsidRDefault="00D36A7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Unspecified adverse effect of drug or medicament, sequela</w:t>
            </w:r>
          </w:p>
        </w:tc>
      </w:tr>
      <w:tr w:rsidR="00D36A7C" w14:paraId="3001ADD2" w14:textId="77777777" w:rsidTr="00EB59B4">
        <w:trPr>
          <w:trHeight w:val="315"/>
        </w:trPr>
        <w:tc>
          <w:tcPr>
            <w:tcW w:w="125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0CBCD632" w14:textId="77777777" w:rsidR="00D36A7C" w:rsidRDefault="00D36A7C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Injection site reactions</w:t>
            </w: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7200A6" w14:textId="77777777" w:rsidR="00D36A7C" w:rsidRDefault="00D36A7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270</w:t>
            </w:r>
          </w:p>
        </w:tc>
        <w:tc>
          <w:tcPr>
            <w:tcW w:w="31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8FBAE6" w14:textId="77777777" w:rsidR="00D36A7C" w:rsidRDefault="00D36A7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eneralized skin eruption due to drugs and medicaments taken internally</w:t>
            </w:r>
          </w:p>
        </w:tc>
      </w:tr>
      <w:tr w:rsidR="00D36A7C" w14:paraId="28431253" w14:textId="77777777" w:rsidTr="00EB59B4">
        <w:trPr>
          <w:trHeight w:val="315"/>
        </w:trPr>
        <w:tc>
          <w:tcPr>
            <w:tcW w:w="125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7627D5" w14:textId="77777777" w:rsidR="00D36A7C" w:rsidRDefault="00D36A7C">
            <w:pPr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E2E85B" w14:textId="77777777" w:rsidR="00D36A7C" w:rsidRDefault="00D36A7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782XXA</w:t>
            </w:r>
          </w:p>
        </w:tc>
        <w:tc>
          <w:tcPr>
            <w:tcW w:w="31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F89399" w14:textId="77777777" w:rsidR="00D36A7C" w:rsidRDefault="00D36A7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naphylactic shock, unspecified, initial encounter</w:t>
            </w:r>
          </w:p>
        </w:tc>
      </w:tr>
      <w:tr w:rsidR="00D36A7C" w14:paraId="74BF2D7E" w14:textId="77777777" w:rsidTr="00EB59B4">
        <w:trPr>
          <w:trHeight w:val="315"/>
        </w:trPr>
        <w:tc>
          <w:tcPr>
            <w:tcW w:w="125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22C768" w14:textId="77777777" w:rsidR="00D36A7C" w:rsidRDefault="00D36A7C">
            <w:pPr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489EAC" w14:textId="77777777" w:rsidR="00D36A7C" w:rsidRDefault="00D36A7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8089XA</w:t>
            </w:r>
          </w:p>
        </w:tc>
        <w:tc>
          <w:tcPr>
            <w:tcW w:w="31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FC07AD" w14:textId="77777777" w:rsidR="00D36A7C" w:rsidRDefault="00D36A7C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Other complications following infusion, transfusion and therapeutic injection, initial encounter</w:t>
            </w:r>
          </w:p>
        </w:tc>
      </w:tr>
      <w:tr w:rsidR="00D36A7C" w14:paraId="12D0D6F3" w14:textId="77777777" w:rsidTr="00EB59B4">
        <w:trPr>
          <w:trHeight w:val="720"/>
        </w:trPr>
        <w:tc>
          <w:tcPr>
            <w:tcW w:w="5000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65413D12" w14:textId="13E6CF74" w:rsidR="00D36A7C" w:rsidRDefault="00D36A7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ote: ICD codes were identified using partial string matching. Any </w:t>
            </w:r>
            <w:r w:rsidR="00200200">
              <w:rPr>
                <w:rFonts w:ascii="Calibri" w:hAnsi="Calibri" w:cs="Calibri"/>
                <w:color w:val="000000"/>
              </w:rPr>
              <w:t>codes containing</w:t>
            </w:r>
            <w:r>
              <w:rPr>
                <w:rFonts w:ascii="Calibri" w:hAnsi="Calibri" w:cs="Calibri"/>
                <w:color w:val="000000"/>
              </w:rPr>
              <w:t xml:space="preserve"> the character sequence shown (including all descendant/child codes that share that prefix) w</w:t>
            </w:r>
            <w:r w:rsidR="00200200">
              <w:rPr>
                <w:rFonts w:ascii="Calibri" w:hAnsi="Calibri" w:cs="Calibri"/>
                <w:color w:val="000000"/>
              </w:rPr>
              <w:t>ere</w:t>
            </w:r>
            <w:r>
              <w:rPr>
                <w:rFonts w:ascii="Calibri" w:hAnsi="Calibri" w:cs="Calibri"/>
                <w:color w:val="000000"/>
              </w:rPr>
              <w:t xml:space="preserve"> included.</w:t>
            </w:r>
          </w:p>
        </w:tc>
      </w:tr>
    </w:tbl>
    <w:p w14:paraId="4AB7D635" w14:textId="77777777" w:rsidR="00F13B23" w:rsidRDefault="00F13B23" w:rsidP="00AD516B">
      <w:pPr>
        <w:rPr>
          <w:b/>
          <w:bCs/>
        </w:rPr>
      </w:pPr>
    </w:p>
    <w:p w14:paraId="5FA532DF" w14:textId="77777777" w:rsidR="00487621" w:rsidRDefault="00487621" w:rsidP="00AD516B">
      <w:pPr>
        <w:rPr>
          <w:b/>
          <w:bCs/>
        </w:rPr>
      </w:pPr>
    </w:p>
    <w:p w14:paraId="3853149B" w14:textId="77777777" w:rsidR="00487621" w:rsidRDefault="00487621" w:rsidP="00AD516B">
      <w:pPr>
        <w:rPr>
          <w:b/>
          <w:bCs/>
        </w:rPr>
      </w:pPr>
    </w:p>
    <w:p w14:paraId="4C4A054E" w14:textId="77777777" w:rsidR="00487621" w:rsidRDefault="00487621" w:rsidP="00AD516B">
      <w:pPr>
        <w:rPr>
          <w:b/>
          <w:bCs/>
        </w:rPr>
      </w:pPr>
    </w:p>
    <w:p w14:paraId="3F61D618" w14:textId="240153D7" w:rsidR="00F13B23" w:rsidRDefault="00F13B23" w:rsidP="00F13B23">
      <w:pPr>
        <w:rPr>
          <w:b/>
          <w:bCs/>
        </w:rPr>
      </w:pPr>
      <w:r>
        <w:rPr>
          <w:b/>
          <w:bCs/>
        </w:rPr>
        <w:lastRenderedPageBreak/>
        <w:t>Appendix Table 5. ICD-10 codes for surgery-related complications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2173"/>
        <w:gridCol w:w="889"/>
        <w:gridCol w:w="6288"/>
      </w:tblGrid>
      <w:tr w:rsidR="00672270" w:rsidRPr="00672270" w14:paraId="741E6596" w14:textId="77777777" w:rsidTr="00672270">
        <w:trPr>
          <w:trHeight w:val="274"/>
        </w:trPr>
        <w:tc>
          <w:tcPr>
            <w:tcW w:w="21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8E8E8"/>
            <w:noWrap/>
            <w:vAlign w:val="center"/>
            <w:hideMark/>
          </w:tcPr>
          <w:p w14:paraId="5DFC8584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Category</w:t>
            </w: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8E8E8"/>
            <w:noWrap/>
            <w:vAlign w:val="center"/>
            <w:hideMark/>
          </w:tcPr>
          <w:p w14:paraId="3B9B1376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ICD-10 Code</w:t>
            </w:r>
          </w:p>
        </w:tc>
        <w:tc>
          <w:tcPr>
            <w:tcW w:w="62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8E8E8"/>
            <w:noWrap/>
            <w:vAlign w:val="center"/>
            <w:hideMark/>
          </w:tcPr>
          <w:p w14:paraId="47466F08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Description</w:t>
            </w:r>
          </w:p>
        </w:tc>
      </w:tr>
      <w:tr w:rsidR="00672270" w:rsidRPr="00672270" w14:paraId="6A07F169" w14:textId="77777777" w:rsidTr="00672270">
        <w:trPr>
          <w:trHeight w:val="274"/>
        </w:trPr>
        <w:tc>
          <w:tcPr>
            <w:tcW w:w="217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4D2C29F8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General bariatric complications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530050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95</w:t>
            </w:r>
          </w:p>
        </w:tc>
        <w:tc>
          <w:tcPr>
            <w:tcW w:w="6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3FC226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mplications of bariatric procedures</w:t>
            </w:r>
          </w:p>
        </w:tc>
      </w:tr>
      <w:tr w:rsidR="00672270" w:rsidRPr="00672270" w14:paraId="6CA327C6" w14:textId="77777777" w:rsidTr="00672270">
        <w:trPr>
          <w:trHeight w:val="274"/>
        </w:trPr>
        <w:tc>
          <w:tcPr>
            <w:tcW w:w="21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C53F88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231DF3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9501</w:t>
            </w:r>
          </w:p>
        </w:tc>
        <w:tc>
          <w:tcPr>
            <w:tcW w:w="6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40A914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fection due to gastric band procedure</w:t>
            </w:r>
          </w:p>
        </w:tc>
      </w:tr>
      <w:tr w:rsidR="00672270" w:rsidRPr="00672270" w14:paraId="213C2BC8" w14:textId="77777777" w:rsidTr="00672270">
        <w:trPr>
          <w:trHeight w:val="274"/>
        </w:trPr>
        <w:tc>
          <w:tcPr>
            <w:tcW w:w="21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39CA05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07FBA8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9509</w:t>
            </w:r>
          </w:p>
        </w:tc>
        <w:tc>
          <w:tcPr>
            <w:tcW w:w="6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4E2DB5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 complications of gastric band procedure</w:t>
            </w:r>
          </w:p>
        </w:tc>
      </w:tr>
      <w:tr w:rsidR="00672270" w:rsidRPr="00672270" w14:paraId="7D5B1BCC" w14:textId="77777777" w:rsidTr="00672270">
        <w:trPr>
          <w:trHeight w:val="274"/>
        </w:trPr>
        <w:tc>
          <w:tcPr>
            <w:tcW w:w="21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6865E2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195ADA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9581</w:t>
            </w:r>
          </w:p>
        </w:tc>
        <w:tc>
          <w:tcPr>
            <w:tcW w:w="6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BF4F8A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fection due to other bariatric procedure</w:t>
            </w:r>
          </w:p>
        </w:tc>
      </w:tr>
      <w:tr w:rsidR="00672270" w:rsidRPr="00672270" w14:paraId="77587D42" w14:textId="77777777" w:rsidTr="00672270">
        <w:trPr>
          <w:trHeight w:val="274"/>
        </w:trPr>
        <w:tc>
          <w:tcPr>
            <w:tcW w:w="21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4669EE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5A9D03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9589</w:t>
            </w:r>
          </w:p>
        </w:tc>
        <w:tc>
          <w:tcPr>
            <w:tcW w:w="6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4655DA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 complications of other bariatric procedure</w:t>
            </w:r>
          </w:p>
        </w:tc>
      </w:tr>
      <w:tr w:rsidR="00672270" w:rsidRPr="00672270" w14:paraId="3684C187" w14:textId="77777777" w:rsidTr="00672270">
        <w:trPr>
          <w:trHeight w:val="274"/>
        </w:trPr>
        <w:tc>
          <w:tcPr>
            <w:tcW w:w="217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18CA50EE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Peritonitis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8F68FE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63</w:t>
            </w:r>
          </w:p>
        </w:tc>
        <w:tc>
          <w:tcPr>
            <w:tcW w:w="6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BBAA65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 diseases of intestine (e.g., abscess, perforation, fistula)</w:t>
            </w:r>
          </w:p>
        </w:tc>
      </w:tr>
      <w:tr w:rsidR="00672270" w:rsidRPr="00672270" w14:paraId="697E3A7D" w14:textId="77777777" w:rsidTr="00672270">
        <w:trPr>
          <w:trHeight w:val="274"/>
        </w:trPr>
        <w:tc>
          <w:tcPr>
            <w:tcW w:w="21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0133E8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311948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65</w:t>
            </w:r>
          </w:p>
        </w:tc>
        <w:tc>
          <w:tcPr>
            <w:tcW w:w="6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A3BC5F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eritonitis (acute, chronic, or unspecified)</w:t>
            </w:r>
          </w:p>
        </w:tc>
      </w:tr>
      <w:tr w:rsidR="00672270" w:rsidRPr="00672270" w14:paraId="3C153FDF" w14:textId="77777777" w:rsidTr="00672270">
        <w:trPr>
          <w:trHeight w:val="274"/>
        </w:trPr>
        <w:tc>
          <w:tcPr>
            <w:tcW w:w="21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96AD2C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7E29B4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66</w:t>
            </w:r>
          </w:p>
        </w:tc>
        <w:tc>
          <w:tcPr>
            <w:tcW w:w="6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12CB7D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 disorders of peritoneum</w:t>
            </w:r>
          </w:p>
        </w:tc>
      </w:tr>
      <w:tr w:rsidR="00672270" w:rsidRPr="00672270" w14:paraId="5FBF0294" w14:textId="77777777" w:rsidTr="00672270">
        <w:trPr>
          <w:trHeight w:val="274"/>
        </w:trPr>
        <w:tc>
          <w:tcPr>
            <w:tcW w:w="21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40101A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B670DD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67</w:t>
            </w:r>
          </w:p>
        </w:tc>
        <w:tc>
          <w:tcPr>
            <w:tcW w:w="6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14A9B3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isorders of peritoneum in infectious diseases classified elsewhere</w:t>
            </w:r>
          </w:p>
        </w:tc>
      </w:tr>
      <w:tr w:rsidR="00672270" w:rsidRPr="00672270" w14:paraId="5E1697AA" w14:textId="77777777" w:rsidTr="00672270">
        <w:trPr>
          <w:trHeight w:val="274"/>
        </w:trPr>
        <w:tc>
          <w:tcPr>
            <w:tcW w:w="21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D2DDB4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90187B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68</w:t>
            </w:r>
          </w:p>
        </w:tc>
        <w:tc>
          <w:tcPr>
            <w:tcW w:w="6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081B92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 specified disorders of peritoneum</w:t>
            </w:r>
          </w:p>
        </w:tc>
      </w:tr>
      <w:tr w:rsidR="00672270" w:rsidRPr="00672270" w14:paraId="0DBB827E" w14:textId="77777777" w:rsidTr="00672270">
        <w:trPr>
          <w:trHeight w:val="274"/>
        </w:trPr>
        <w:tc>
          <w:tcPr>
            <w:tcW w:w="21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C536B1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CFE749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91850</w:t>
            </w:r>
          </w:p>
        </w:tc>
        <w:tc>
          <w:tcPr>
            <w:tcW w:w="6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E8C432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ouchitis</w:t>
            </w:r>
          </w:p>
        </w:tc>
      </w:tr>
      <w:tr w:rsidR="00672270" w:rsidRPr="00672270" w14:paraId="1AA0EA65" w14:textId="77777777" w:rsidTr="00672270">
        <w:trPr>
          <w:trHeight w:val="274"/>
        </w:trPr>
        <w:tc>
          <w:tcPr>
            <w:tcW w:w="21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89C475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42AE8B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91858</w:t>
            </w:r>
          </w:p>
        </w:tc>
        <w:tc>
          <w:tcPr>
            <w:tcW w:w="6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2EF604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 complications of intestinal pouch</w:t>
            </w:r>
          </w:p>
        </w:tc>
      </w:tr>
      <w:tr w:rsidR="00672270" w:rsidRPr="00672270" w14:paraId="1BC6CEF3" w14:textId="77777777" w:rsidTr="00672270">
        <w:trPr>
          <w:trHeight w:val="274"/>
        </w:trPr>
        <w:tc>
          <w:tcPr>
            <w:tcW w:w="21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4CF0BF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BC90DF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9289</w:t>
            </w:r>
          </w:p>
        </w:tc>
        <w:tc>
          <w:tcPr>
            <w:tcW w:w="6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0EB1C6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 specified diseases of the digestive system</w:t>
            </w:r>
          </w:p>
        </w:tc>
      </w:tr>
      <w:tr w:rsidR="00672270" w:rsidRPr="00672270" w14:paraId="2D88BCB6" w14:textId="77777777" w:rsidTr="00672270">
        <w:trPr>
          <w:trHeight w:val="274"/>
        </w:trPr>
        <w:tc>
          <w:tcPr>
            <w:tcW w:w="21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FE07D6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7F6221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929</w:t>
            </w:r>
          </w:p>
        </w:tc>
        <w:tc>
          <w:tcPr>
            <w:tcW w:w="6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E4471C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isease of digestive system, unspecified</w:t>
            </w:r>
          </w:p>
        </w:tc>
      </w:tr>
      <w:tr w:rsidR="00672270" w:rsidRPr="00672270" w14:paraId="2D5A9EEF" w14:textId="77777777" w:rsidTr="00672270">
        <w:trPr>
          <w:trHeight w:val="274"/>
        </w:trPr>
        <w:tc>
          <w:tcPr>
            <w:tcW w:w="217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71BC6D28" w14:textId="39011456" w:rsidR="00672270" w:rsidRPr="00672270" w:rsidRDefault="00D4031F" w:rsidP="0067227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Surgical site infections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B47C9C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814</w:t>
            </w:r>
          </w:p>
        </w:tc>
        <w:tc>
          <w:tcPr>
            <w:tcW w:w="6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1D47DB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fection following a procedure</w:t>
            </w:r>
          </w:p>
        </w:tc>
      </w:tr>
      <w:tr w:rsidR="00672270" w:rsidRPr="00672270" w14:paraId="1E79249A" w14:textId="77777777" w:rsidTr="00672270">
        <w:trPr>
          <w:trHeight w:val="274"/>
        </w:trPr>
        <w:tc>
          <w:tcPr>
            <w:tcW w:w="21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9012C4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2C97D0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8140</w:t>
            </w:r>
          </w:p>
        </w:tc>
        <w:tc>
          <w:tcPr>
            <w:tcW w:w="6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C8B94A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fection following a procedure, unspecified</w:t>
            </w:r>
          </w:p>
        </w:tc>
      </w:tr>
      <w:tr w:rsidR="00672270" w:rsidRPr="00672270" w14:paraId="479CEB46" w14:textId="77777777" w:rsidTr="00672270">
        <w:trPr>
          <w:trHeight w:val="274"/>
        </w:trPr>
        <w:tc>
          <w:tcPr>
            <w:tcW w:w="21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7DDDD2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B38BC4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8141</w:t>
            </w:r>
          </w:p>
        </w:tc>
        <w:tc>
          <w:tcPr>
            <w:tcW w:w="6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05CD2D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fection following a procedure, superficial incisional surgical site</w:t>
            </w:r>
          </w:p>
        </w:tc>
      </w:tr>
      <w:tr w:rsidR="00672270" w:rsidRPr="00672270" w14:paraId="6D8FF62C" w14:textId="77777777" w:rsidTr="00672270">
        <w:trPr>
          <w:trHeight w:val="274"/>
        </w:trPr>
        <w:tc>
          <w:tcPr>
            <w:tcW w:w="21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FAB18C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7A2EE3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8142</w:t>
            </w:r>
          </w:p>
        </w:tc>
        <w:tc>
          <w:tcPr>
            <w:tcW w:w="6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658AF0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fection following a procedure, deep incisional surgical site</w:t>
            </w:r>
          </w:p>
        </w:tc>
      </w:tr>
      <w:tr w:rsidR="00672270" w:rsidRPr="00672270" w14:paraId="2064DDEA" w14:textId="77777777" w:rsidTr="00672270">
        <w:trPr>
          <w:trHeight w:val="274"/>
        </w:trPr>
        <w:tc>
          <w:tcPr>
            <w:tcW w:w="21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E3DFC8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0CE7C7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8143</w:t>
            </w:r>
          </w:p>
        </w:tc>
        <w:tc>
          <w:tcPr>
            <w:tcW w:w="6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249B41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fection following a procedure, organ and space surgical site</w:t>
            </w:r>
          </w:p>
        </w:tc>
      </w:tr>
      <w:tr w:rsidR="00672270" w:rsidRPr="00672270" w14:paraId="204D3756" w14:textId="77777777" w:rsidTr="00672270">
        <w:trPr>
          <w:trHeight w:val="274"/>
        </w:trPr>
        <w:tc>
          <w:tcPr>
            <w:tcW w:w="21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A2108E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61FA6A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03</w:t>
            </w:r>
          </w:p>
        </w:tc>
        <w:tc>
          <w:tcPr>
            <w:tcW w:w="6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D0A4C0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Cellulitis/abscess of skin, various locations </w:t>
            </w:r>
          </w:p>
        </w:tc>
      </w:tr>
      <w:tr w:rsidR="00672270" w:rsidRPr="00672270" w14:paraId="40E73E6D" w14:textId="77777777" w:rsidTr="00672270">
        <w:trPr>
          <w:trHeight w:val="274"/>
        </w:trPr>
        <w:tc>
          <w:tcPr>
            <w:tcW w:w="21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50B30F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F237F8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08</w:t>
            </w:r>
          </w:p>
        </w:tc>
        <w:tc>
          <w:tcPr>
            <w:tcW w:w="6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59DFB1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 local infections of skin and subcutaneous tissue</w:t>
            </w:r>
          </w:p>
        </w:tc>
      </w:tr>
      <w:tr w:rsidR="00672270" w:rsidRPr="00672270" w14:paraId="5CC39748" w14:textId="77777777" w:rsidTr="00672270">
        <w:trPr>
          <w:trHeight w:val="274"/>
        </w:trPr>
        <w:tc>
          <w:tcPr>
            <w:tcW w:w="21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52AD20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C849B7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92</w:t>
            </w:r>
          </w:p>
        </w:tc>
        <w:tc>
          <w:tcPr>
            <w:tcW w:w="6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C0C7F2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ranulomatous conditions of skin/subcut. tissue, other disorders of skin/subcut. tissue</w:t>
            </w:r>
          </w:p>
        </w:tc>
      </w:tr>
      <w:tr w:rsidR="00672270" w:rsidRPr="00672270" w14:paraId="1FCCEB6A" w14:textId="77777777" w:rsidTr="00672270">
        <w:trPr>
          <w:trHeight w:val="274"/>
        </w:trPr>
        <w:tc>
          <w:tcPr>
            <w:tcW w:w="21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8F9579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662782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98</w:t>
            </w:r>
          </w:p>
        </w:tc>
        <w:tc>
          <w:tcPr>
            <w:tcW w:w="6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069D4A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 disorders of skin and subcutaneous tissue, not elsewhere classified</w:t>
            </w:r>
          </w:p>
        </w:tc>
      </w:tr>
      <w:tr w:rsidR="00672270" w:rsidRPr="00672270" w14:paraId="08C4EE42" w14:textId="77777777" w:rsidTr="00672270">
        <w:trPr>
          <w:trHeight w:val="274"/>
        </w:trPr>
        <w:tc>
          <w:tcPr>
            <w:tcW w:w="21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6FF895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A03303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8149</w:t>
            </w:r>
          </w:p>
        </w:tc>
        <w:tc>
          <w:tcPr>
            <w:tcW w:w="6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D1CD7D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fection following a procedure, other surgical site</w:t>
            </w:r>
          </w:p>
        </w:tc>
      </w:tr>
      <w:tr w:rsidR="00672270" w:rsidRPr="00672270" w14:paraId="6BA97662" w14:textId="77777777" w:rsidTr="00672270">
        <w:trPr>
          <w:trHeight w:val="274"/>
        </w:trPr>
        <w:tc>
          <w:tcPr>
            <w:tcW w:w="217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05F51626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Sepsis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5F5DD0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40</w:t>
            </w:r>
          </w:p>
        </w:tc>
        <w:tc>
          <w:tcPr>
            <w:tcW w:w="6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9EBC45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treptococcal sepsis</w:t>
            </w:r>
          </w:p>
        </w:tc>
      </w:tr>
      <w:tr w:rsidR="00672270" w:rsidRPr="00672270" w14:paraId="3591D8E5" w14:textId="77777777" w:rsidTr="00672270">
        <w:trPr>
          <w:trHeight w:val="274"/>
        </w:trPr>
        <w:tc>
          <w:tcPr>
            <w:tcW w:w="21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2F8D34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48EA9E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41</w:t>
            </w:r>
          </w:p>
        </w:tc>
        <w:tc>
          <w:tcPr>
            <w:tcW w:w="6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5D8A5D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 sepsis</w:t>
            </w:r>
          </w:p>
        </w:tc>
      </w:tr>
      <w:tr w:rsidR="00672270" w:rsidRPr="00672270" w14:paraId="5D30BA13" w14:textId="77777777" w:rsidTr="00672270">
        <w:trPr>
          <w:trHeight w:val="274"/>
        </w:trPr>
        <w:tc>
          <w:tcPr>
            <w:tcW w:w="21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3A8B21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F844D5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6510</w:t>
            </w:r>
          </w:p>
        </w:tc>
        <w:tc>
          <w:tcPr>
            <w:tcW w:w="6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E758308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ystemic inflammatory response syndrome (SIRS) of non-infectious origin without acute organ dysfunction</w:t>
            </w:r>
          </w:p>
        </w:tc>
      </w:tr>
      <w:tr w:rsidR="00672270" w:rsidRPr="00672270" w14:paraId="3D868A98" w14:textId="77777777" w:rsidTr="00672270">
        <w:trPr>
          <w:trHeight w:val="274"/>
        </w:trPr>
        <w:tc>
          <w:tcPr>
            <w:tcW w:w="21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5F4185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E616442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6511</w:t>
            </w:r>
          </w:p>
        </w:tc>
        <w:tc>
          <w:tcPr>
            <w:tcW w:w="6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5002C1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ystemic inflammatory response syndrome (SIRS) of non-infectious origin with acute organ dysfunction</w:t>
            </w:r>
          </w:p>
        </w:tc>
      </w:tr>
      <w:tr w:rsidR="00672270" w:rsidRPr="00672270" w14:paraId="7E58472A" w14:textId="77777777" w:rsidTr="00672270">
        <w:trPr>
          <w:trHeight w:val="274"/>
        </w:trPr>
        <w:tc>
          <w:tcPr>
            <w:tcW w:w="21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7FB2F2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00E3ED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6520</w:t>
            </w:r>
          </w:p>
        </w:tc>
        <w:tc>
          <w:tcPr>
            <w:tcW w:w="6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34D83B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evere sepsis without septic shock</w:t>
            </w:r>
          </w:p>
        </w:tc>
      </w:tr>
      <w:tr w:rsidR="00672270" w:rsidRPr="00672270" w14:paraId="5D9F40F7" w14:textId="77777777" w:rsidTr="00672270">
        <w:trPr>
          <w:trHeight w:val="274"/>
        </w:trPr>
        <w:tc>
          <w:tcPr>
            <w:tcW w:w="21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AF2081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7EAD49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8144</w:t>
            </w:r>
          </w:p>
        </w:tc>
        <w:tc>
          <w:tcPr>
            <w:tcW w:w="6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CA9ABF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epsis following a procedure</w:t>
            </w:r>
          </w:p>
        </w:tc>
      </w:tr>
      <w:tr w:rsidR="00672270" w:rsidRPr="00672270" w14:paraId="0D84B2F0" w14:textId="77777777" w:rsidTr="00672270">
        <w:trPr>
          <w:trHeight w:val="274"/>
        </w:trPr>
        <w:tc>
          <w:tcPr>
            <w:tcW w:w="21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8C2AAF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4E4514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6521</w:t>
            </w:r>
          </w:p>
        </w:tc>
        <w:tc>
          <w:tcPr>
            <w:tcW w:w="6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BCF160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evere sepsis with septic shock</w:t>
            </w:r>
          </w:p>
        </w:tc>
      </w:tr>
      <w:tr w:rsidR="00672270" w:rsidRPr="00672270" w14:paraId="7245DDEC" w14:textId="77777777" w:rsidTr="00672270">
        <w:trPr>
          <w:trHeight w:val="274"/>
        </w:trPr>
        <w:tc>
          <w:tcPr>
            <w:tcW w:w="21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D16A78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Anastomotic leak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EE49CC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9189</w:t>
            </w:r>
          </w:p>
        </w:tc>
        <w:tc>
          <w:tcPr>
            <w:tcW w:w="6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91E689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 postprocedural complications and disorders of digestive system, including anastomotic leak</w:t>
            </w:r>
          </w:p>
        </w:tc>
      </w:tr>
      <w:tr w:rsidR="00672270" w:rsidRPr="00672270" w14:paraId="309DD9A1" w14:textId="77777777" w:rsidTr="00672270">
        <w:trPr>
          <w:trHeight w:val="274"/>
        </w:trPr>
        <w:tc>
          <w:tcPr>
            <w:tcW w:w="21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5FA3DC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Seroma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1E3C4F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7634</w:t>
            </w:r>
          </w:p>
        </w:tc>
        <w:tc>
          <w:tcPr>
            <w:tcW w:w="6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FC999B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ostprocedural seroma of skin and subcutaneous tissue following other procedure</w:t>
            </w:r>
          </w:p>
        </w:tc>
      </w:tr>
      <w:tr w:rsidR="00672270" w:rsidRPr="00672270" w14:paraId="4EF2A0DE" w14:textId="77777777" w:rsidTr="00672270">
        <w:trPr>
          <w:trHeight w:val="274"/>
        </w:trPr>
        <w:tc>
          <w:tcPr>
            <w:tcW w:w="217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32B2B4F4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Nausea/vomiting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D4C8B7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910</w:t>
            </w:r>
          </w:p>
        </w:tc>
        <w:tc>
          <w:tcPr>
            <w:tcW w:w="6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24C050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omiting following gastrointestinal surgery</w:t>
            </w:r>
          </w:p>
        </w:tc>
      </w:tr>
      <w:tr w:rsidR="00672270" w:rsidRPr="00672270" w14:paraId="1908565E" w14:textId="77777777" w:rsidTr="00672270">
        <w:trPr>
          <w:trHeight w:val="274"/>
        </w:trPr>
        <w:tc>
          <w:tcPr>
            <w:tcW w:w="21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123C64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A396B4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920</w:t>
            </w:r>
          </w:p>
        </w:tc>
        <w:tc>
          <w:tcPr>
            <w:tcW w:w="6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D95114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ematemesis</w:t>
            </w:r>
          </w:p>
        </w:tc>
      </w:tr>
      <w:tr w:rsidR="00672270" w:rsidRPr="00672270" w14:paraId="5B86B68E" w14:textId="77777777" w:rsidTr="00672270">
        <w:trPr>
          <w:trHeight w:val="274"/>
        </w:trPr>
        <w:tc>
          <w:tcPr>
            <w:tcW w:w="21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E60F6A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EA4958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110</w:t>
            </w:r>
          </w:p>
        </w:tc>
        <w:tc>
          <w:tcPr>
            <w:tcW w:w="6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0CAE48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ausea</w:t>
            </w:r>
          </w:p>
        </w:tc>
      </w:tr>
      <w:tr w:rsidR="00672270" w:rsidRPr="00672270" w14:paraId="0353F35A" w14:textId="77777777" w:rsidTr="00672270">
        <w:trPr>
          <w:trHeight w:val="274"/>
        </w:trPr>
        <w:tc>
          <w:tcPr>
            <w:tcW w:w="21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163A7A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CE52CF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1110</w:t>
            </w:r>
          </w:p>
        </w:tc>
        <w:tc>
          <w:tcPr>
            <w:tcW w:w="6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4B85AD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omiting, unspecified</w:t>
            </w:r>
          </w:p>
        </w:tc>
      </w:tr>
      <w:tr w:rsidR="00672270" w:rsidRPr="00672270" w14:paraId="24577B44" w14:textId="77777777" w:rsidTr="00672270">
        <w:trPr>
          <w:trHeight w:val="274"/>
        </w:trPr>
        <w:tc>
          <w:tcPr>
            <w:tcW w:w="21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AB6B56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419017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1111</w:t>
            </w:r>
          </w:p>
        </w:tc>
        <w:tc>
          <w:tcPr>
            <w:tcW w:w="6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4189FD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omiting without nausea</w:t>
            </w:r>
          </w:p>
        </w:tc>
      </w:tr>
      <w:tr w:rsidR="00672270" w:rsidRPr="00672270" w14:paraId="52B8C507" w14:textId="77777777" w:rsidTr="00672270">
        <w:trPr>
          <w:trHeight w:val="274"/>
        </w:trPr>
        <w:tc>
          <w:tcPr>
            <w:tcW w:w="21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2096B3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42374E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112</w:t>
            </w:r>
          </w:p>
        </w:tc>
        <w:tc>
          <w:tcPr>
            <w:tcW w:w="6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35082DA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ausea with vomiting, unspecified</w:t>
            </w:r>
          </w:p>
        </w:tc>
      </w:tr>
      <w:tr w:rsidR="00672270" w:rsidRPr="00672270" w14:paraId="4DE83191" w14:textId="77777777" w:rsidTr="00672270">
        <w:trPr>
          <w:trHeight w:val="274"/>
        </w:trPr>
        <w:tc>
          <w:tcPr>
            <w:tcW w:w="21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6B8399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A44731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1113</w:t>
            </w:r>
          </w:p>
        </w:tc>
        <w:tc>
          <w:tcPr>
            <w:tcW w:w="6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4C0F00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omiting of fecal matter</w:t>
            </w:r>
          </w:p>
        </w:tc>
      </w:tr>
      <w:tr w:rsidR="00672270" w:rsidRPr="00672270" w14:paraId="739350E8" w14:textId="77777777" w:rsidTr="00672270">
        <w:trPr>
          <w:trHeight w:val="274"/>
        </w:trPr>
        <w:tc>
          <w:tcPr>
            <w:tcW w:w="217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5FC254DA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Nutrient Malabsorption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3E0C7B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912</w:t>
            </w:r>
          </w:p>
        </w:tc>
        <w:tc>
          <w:tcPr>
            <w:tcW w:w="6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71A9FF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ostsurgical malabsorption, not elsewhere classified</w:t>
            </w:r>
          </w:p>
        </w:tc>
      </w:tr>
      <w:tr w:rsidR="00672270" w:rsidRPr="00672270" w14:paraId="663074E1" w14:textId="77777777" w:rsidTr="00672270">
        <w:trPr>
          <w:trHeight w:val="274"/>
        </w:trPr>
        <w:tc>
          <w:tcPr>
            <w:tcW w:w="21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93DA1A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23012B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909</w:t>
            </w:r>
          </w:p>
        </w:tc>
        <w:tc>
          <w:tcPr>
            <w:tcW w:w="6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F0B3DA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testinal malabsorption, unspecified</w:t>
            </w:r>
          </w:p>
        </w:tc>
      </w:tr>
      <w:tr w:rsidR="00672270" w:rsidRPr="00672270" w14:paraId="73CA4C19" w14:textId="77777777" w:rsidTr="00672270">
        <w:trPr>
          <w:trHeight w:val="274"/>
        </w:trPr>
        <w:tc>
          <w:tcPr>
            <w:tcW w:w="21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00CEE7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0E54B9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46</w:t>
            </w:r>
          </w:p>
        </w:tc>
        <w:tc>
          <w:tcPr>
            <w:tcW w:w="6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D53120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Unspecified protein-calorie malnutrition</w:t>
            </w:r>
          </w:p>
        </w:tc>
      </w:tr>
      <w:tr w:rsidR="00672270" w:rsidRPr="00672270" w14:paraId="69E7B9B4" w14:textId="77777777" w:rsidTr="00672270">
        <w:trPr>
          <w:trHeight w:val="274"/>
        </w:trPr>
        <w:tc>
          <w:tcPr>
            <w:tcW w:w="21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D6531E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3F7F70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440</w:t>
            </w:r>
          </w:p>
        </w:tc>
        <w:tc>
          <w:tcPr>
            <w:tcW w:w="6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08C7DA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derate protein-calorie malnutrition</w:t>
            </w:r>
          </w:p>
        </w:tc>
      </w:tr>
      <w:tr w:rsidR="00672270" w:rsidRPr="00672270" w14:paraId="01B0F0F6" w14:textId="77777777" w:rsidTr="00672270">
        <w:trPr>
          <w:trHeight w:val="274"/>
        </w:trPr>
        <w:tc>
          <w:tcPr>
            <w:tcW w:w="21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CC217A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2D4586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441</w:t>
            </w:r>
          </w:p>
        </w:tc>
        <w:tc>
          <w:tcPr>
            <w:tcW w:w="6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D0F76E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ild protein-calorie malnutrition</w:t>
            </w:r>
          </w:p>
        </w:tc>
      </w:tr>
      <w:tr w:rsidR="00672270" w:rsidRPr="00672270" w14:paraId="7A354D67" w14:textId="77777777" w:rsidTr="00672270">
        <w:trPr>
          <w:trHeight w:val="274"/>
        </w:trPr>
        <w:tc>
          <w:tcPr>
            <w:tcW w:w="21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18B11B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4F4B4D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43</w:t>
            </w:r>
          </w:p>
        </w:tc>
        <w:tc>
          <w:tcPr>
            <w:tcW w:w="6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08A882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Unspecified severe protein-calorie malnutrition</w:t>
            </w:r>
          </w:p>
        </w:tc>
      </w:tr>
      <w:tr w:rsidR="00672270" w:rsidRPr="00672270" w14:paraId="25EDB659" w14:textId="77777777" w:rsidTr="00672270">
        <w:trPr>
          <w:trHeight w:val="274"/>
        </w:trPr>
        <w:tc>
          <w:tcPr>
            <w:tcW w:w="21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E761E0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Mallory-Weiss syndrome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A2B925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226</w:t>
            </w:r>
          </w:p>
        </w:tc>
        <w:tc>
          <w:tcPr>
            <w:tcW w:w="6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5BA6D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astro-esophageal laceration-hemorrhage syndrome (Mallory-Weiss syndrome)</w:t>
            </w:r>
          </w:p>
        </w:tc>
      </w:tr>
      <w:tr w:rsidR="00672270" w:rsidRPr="00672270" w14:paraId="5146C886" w14:textId="77777777" w:rsidTr="00672270">
        <w:trPr>
          <w:trHeight w:val="274"/>
        </w:trPr>
        <w:tc>
          <w:tcPr>
            <w:tcW w:w="217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2B794A80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Bowel obstruction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2BE5FE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315</w:t>
            </w:r>
          </w:p>
        </w:tc>
        <w:tc>
          <w:tcPr>
            <w:tcW w:w="62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2324C8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bstruction of duodenum</w:t>
            </w:r>
          </w:p>
        </w:tc>
      </w:tr>
      <w:tr w:rsidR="00672270" w:rsidRPr="00672270" w14:paraId="1E0311C9" w14:textId="77777777" w:rsidTr="00672270">
        <w:trPr>
          <w:trHeight w:val="274"/>
        </w:trPr>
        <w:tc>
          <w:tcPr>
            <w:tcW w:w="21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879B8A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66D553" w14:textId="6B5EDDF4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565</w:t>
            </w:r>
          </w:p>
        </w:tc>
        <w:tc>
          <w:tcPr>
            <w:tcW w:w="6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12A2FA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testinal adhesions [bands] with obstruction (postinfection)</w:t>
            </w:r>
          </w:p>
        </w:tc>
      </w:tr>
      <w:tr w:rsidR="00672270" w:rsidRPr="00672270" w14:paraId="501FB309" w14:textId="77777777" w:rsidTr="00672270">
        <w:trPr>
          <w:trHeight w:val="274"/>
        </w:trPr>
        <w:tc>
          <w:tcPr>
            <w:tcW w:w="21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CE1200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957CDD" w14:textId="74DD5DA8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566</w:t>
            </w:r>
          </w:p>
        </w:tc>
        <w:tc>
          <w:tcPr>
            <w:tcW w:w="6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E415A9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 and unspecified intestinal obstruction</w:t>
            </w:r>
          </w:p>
        </w:tc>
      </w:tr>
      <w:tr w:rsidR="00672270" w:rsidRPr="00672270" w14:paraId="75BA2E7A" w14:textId="77777777" w:rsidTr="00672270">
        <w:trPr>
          <w:trHeight w:val="274"/>
        </w:trPr>
        <w:tc>
          <w:tcPr>
            <w:tcW w:w="21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243469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FB9FAC" w14:textId="5FB31945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5669</w:t>
            </w:r>
          </w:p>
        </w:tc>
        <w:tc>
          <w:tcPr>
            <w:tcW w:w="6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E296951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 intestinal obstruction</w:t>
            </w:r>
          </w:p>
        </w:tc>
      </w:tr>
      <w:tr w:rsidR="00672270" w:rsidRPr="00672270" w14:paraId="12434642" w14:textId="77777777" w:rsidTr="00672270">
        <w:trPr>
          <w:trHeight w:val="274"/>
        </w:trPr>
        <w:tc>
          <w:tcPr>
            <w:tcW w:w="21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95E74D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D71484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562</w:t>
            </w:r>
          </w:p>
        </w:tc>
        <w:tc>
          <w:tcPr>
            <w:tcW w:w="6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3AF7DB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olvulus</w:t>
            </w:r>
          </w:p>
        </w:tc>
      </w:tr>
      <w:tr w:rsidR="00672270" w:rsidRPr="00672270" w14:paraId="1BC508AD" w14:textId="77777777" w:rsidTr="00672270">
        <w:trPr>
          <w:trHeight w:val="274"/>
        </w:trPr>
        <w:tc>
          <w:tcPr>
            <w:tcW w:w="21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EB0035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73CDDE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5641</w:t>
            </w:r>
          </w:p>
        </w:tc>
        <w:tc>
          <w:tcPr>
            <w:tcW w:w="6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AD849C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ecal impaction</w:t>
            </w:r>
          </w:p>
        </w:tc>
      </w:tr>
      <w:tr w:rsidR="00672270" w:rsidRPr="00672270" w14:paraId="07D71189" w14:textId="77777777" w:rsidTr="00672270">
        <w:trPr>
          <w:trHeight w:val="274"/>
        </w:trPr>
        <w:tc>
          <w:tcPr>
            <w:tcW w:w="21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EA8A92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D2F171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5649</w:t>
            </w:r>
          </w:p>
        </w:tc>
        <w:tc>
          <w:tcPr>
            <w:tcW w:w="6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8581F2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 impaction of intestine</w:t>
            </w:r>
          </w:p>
        </w:tc>
      </w:tr>
      <w:tr w:rsidR="00672270" w:rsidRPr="00672270" w14:paraId="355A6D71" w14:textId="77777777" w:rsidTr="00672270">
        <w:trPr>
          <w:trHeight w:val="274"/>
        </w:trPr>
        <w:tc>
          <w:tcPr>
            <w:tcW w:w="21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C86878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5CAA2D" w14:textId="255597F3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913</w:t>
            </w:r>
          </w:p>
        </w:tc>
        <w:tc>
          <w:tcPr>
            <w:tcW w:w="6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F92703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ostprocedural intestinal obstruction</w:t>
            </w:r>
          </w:p>
        </w:tc>
      </w:tr>
      <w:tr w:rsidR="00672270" w:rsidRPr="00672270" w14:paraId="3A3B3258" w14:textId="77777777" w:rsidTr="00672270">
        <w:trPr>
          <w:trHeight w:val="274"/>
        </w:trPr>
        <w:tc>
          <w:tcPr>
            <w:tcW w:w="217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6925493C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Incisional hernia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77840C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430</w:t>
            </w:r>
          </w:p>
        </w:tc>
        <w:tc>
          <w:tcPr>
            <w:tcW w:w="6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11A6DD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cisional hernia with obstruction, without gangrene</w:t>
            </w:r>
          </w:p>
        </w:tc>
      </w:tr>
      <w:tr w:rsidR="00672270" w:rsidRPr="00672270" w14:paraId="02115569" w14:textId="77777777" w:rsidTr="00672270">
        <w:trPr>
          <w:trHeight w:val="274"/>
        </w:trPr>
        <w:tc>
          <w:tcPr>
            <w:tcW w:w="21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072D71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6708DE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431</w:t>
            </w:r>
          </w:p>
        </w:tc>
        <w:tc>
          <w:tcPr>
            <w:tcW w:w="6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CBE4B2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cisional hernia with gangrene</w:t>
            </w:r>
          </w:p>
        </w:tc>
      </w:tr>
      <w:tr w:rsidR="00672270" w:rsidRPr="00672270" w14:paraId="35425C38" w14:textId="77777777" w:rsidTr="00672270">
        <w:trPr>
          <w:trHeight w:val="274"/>
        </w:trPr>
        <w:tc>
          <w:tcPr>
            <w:tcW w:w="21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066154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D0B89A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432</w:t>
            </w:r>
          </w:p>
        </w:tc>
        <w:tc>
          <w:tcPr>
            <w:tcW w:w="6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469156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cisional hernia without obstruction or gangrene</w:t>
            </w:r>
          </w:p>
        </w:tc>
      </w:tr>
      <w:tr w:rsidR="00672270" w:rsidRPr="00672270" w14:paraId="4F1FB994" w14:textId="77777777" w:rsidTr="00672270">
        <w:trPr>
          <w:trHeight w:val="274"/>
        </w:trPr>
        <w:tc>
          <w:tcPr>
            <w:tcW w:w="217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4DD8B13A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Acute perforation or ulcer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13D298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9171</w:t>
            </w:r>
          </w:p>
        </w:tc>
        <w:tc>
          <w:tcPr>
            <w:tcW w:w="6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82C080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ccidental puncture and laceration of a digestive system organ or structure during a digestive system procedure</w:t>
            </w:r>
          </w:p>
        </w:tc>
      </w:tr>
      <w:tr w:rsidR="00672270" w:rsidRPr="00672270" w14:paraId="477C2308" w14:textId="77777777" w:rsidTr="00672270">
        <w:trPr>
          <w:trHeight w:val="274"/>
        </w:trPr>
        <w:tc>
          <w:tcPr>
            <w:tcW w:w="21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1F3CC2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6A97B9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9172</w:t>
            </w:r>
          </w:p>
        </w:tc>
        <w:tc>
          <w:tcPr>
            <w:tcW w:w="6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4B655A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ccidental puncture and laceration of a digestive system organ or structure during other procedure</w:t>
            </w:r>
          </w:p>
        </w:tc>
      </w:tr>
      <w:tr w:rsidR="00672270" w:rsidRPr="00672270" w14:paraId="71D3636D" w14:textId="77777777" w:rsidTr="00672270">
        <w:trPr>
          <w:trHeight w:val="274"/>
        </w:trPr>
        <w:tc>
          <w:tcPr>
            <w:tcW w:w="21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58D4FC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EF6A50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250</w:t>
            </w:r>
          </w:p>
        </w:tc>
        <w:tc>
          <w:tcPr>
            <w:tcW w:w="6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CE63B0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cute gastric ulcer with hemorrhage</w:t>
            </w:r>
          </w:p>
        </w:tc>
      </w:tr>
      <w:tr w:rsidR="00672270" w:rsidRPr="00672270" w14:paraId="1D0AA1B3" w14:textId="77777777" w:rsidTr="00672270">
        <w:trPr>
          <w:trHeight w:val="274"/>
        </w:trPr>
        <w:tc>
          <w:tcPr>
            <w:tcW w:w="21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9A3C9D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144228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253</w:t>
            </w:r>
          </w:p>
        </w:tc>
        <w:tc>
          <w:tcPr>
            <w:tcW w:w="6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3ABA52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cute gastric ulcer without hemorrhage or perforation</w:t>
            </w:r>
          </w:p>
        </w:tc>
      </w:tr>
      <w:tr w:rsidR="00672270" w:rsidRPr="00672270" w14:paraId="5EA695FC" w14:textId="77777777" w:rsidTr="00672270">
        <w:trPr>
          <w:trHeight w:val="274"/>
        </w:trPr>
        <w:tc>
          <w:tcPr>
            <w:tcW w:w="21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EA1590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49FE5F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251</w:t>
            </w:r>
          </w:p>
        </w:tc>
        <w:tc>
          <w:tcPr>
            <w:tcW w:w="6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B039D0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cute gastric ulcer with perforation</w:t>
            </w:r>
          </w:p>
        </w:tc>
      </w:tr>
      <w:tr w:rsidR="00672270" w:rsidRPr="00672270" w14:paraId="0E79109C" w14:textId="77777777" w:rsidTr="00672270">
        <w:trPr>
          <w:trHeight w:val="274"/>
        </w:trPr>
        <w:tc>
          <w:tcPr>
            <w:tcW w:w="21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D4D1F1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86EBE1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252</w:t>
            </w:r>
          </w:p>
        </w:tc>
        <w:tc>
          <w:tcPr>
            <w:tcW w:w="6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141512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cute gastric ulcer with both hemorrhage and perforation</w:t>
            </w:r>
          </w:p>
        </w:tc>
      </w:tr>
      <w:tr w:rsidR="00672270" w:rsidRPr="00672270" w14:paraId="35E15433" w14:textId="77777777" w:rsidTr="00672270">
        <w:trPr>
          <w:trHeight w:val="274"/>
        </w:trPr>
        <w:tc>
          <w:tcPr>
            <w:tcW w:w="21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7EE592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39F506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260</w:t>
            </w:r>
          </w:p>
        </w:tc>
        <w:tc>
          <w:tcPr>
            <w:tcW w:w="6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7998A2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cute duodenal ulcer with hemorrhage</w:t>
            </w:r>
          </w:p>
        </w:tc>
      </w:tr>
      <w:tr w:rsidR="00672270" w:rsidRPr="00672270" w14:paraId="3A269AFE" w14:textId="77777777" w:rsidTr="00672270">
        <w:trPr>
          <w:trHeight w:val="274"/>
        </w:trPr>
        <w:tc>
          <w:tcPr>
            <w:tcW w:w="21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67E61F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F3F293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261</w:t>
            </w:r>
          </w:p>
        </w:tc>
        <w:tc>
          <w:tcPr>
            <w:tcW w:w="6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ADDDE6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cute duodenal ulcer with perforation</w:t>
            </w:r>
          </w:p>
        </w:tc>
      </w:tr>
      <w:tr w:rsidR="00672270" w:rsidRPr="00672270" w14:paraId="4E2098FA" w14:textId="77777777" w:rsidTr="00672270">
        <w:trPr>
          <w:trHeight w:val="274"/>
        </w:trPr>
        <w:tc>
          <w:tcPr>
            <w:tcW w:w="21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14E553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AEA64D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262</w:t>
            </w:r>
          </w:p>
        </w:tc>
        <w:tc>
          <w:tcPr>
            <w:tcW w:w="6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2EA945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cute duodenal ulcer with both hemorrhage and perforation</w:t>
            </w:r>
          </w:p>
        </w:tc>
      </w:tr>
      <w:tr w:rsidR="00672270" w:rsidRPr="00672270" w14:paraId="0601873D" w14:textId="77777777" w:rsidTr="00672270">
        <w:trPr>
          <w:trHeight w:val="274"/>
        </w:trPr>
        <w:tc>
          <w:tcPr>
            <w:tcW w:w="21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9991A6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757D8C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263</w:t>
            </w:r>
          </w:p>
        </w:tc>
        <w:tc>
          <w:tcPr>
            <w:tcW w:w="6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5E4172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cute duodenal ulcer without hemorrhage or perforation</w:t>
            </w:r>
          </w:p>
        </w:tc>
      </w:tr>
      <w:tr w:rsidR="00672270" w:rsidRPr="00672270" w14:paraId="2B8D990B" w14:textId="77777777" w:rsidTr="00672270">
        <w:trPr>
          <w:trHeight w:val="274"/>
        </w:trPr>
        <w:tc>
          <w:tcPr>
            <w:tcW w:w="21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ADD3F4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A8F23C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271</w:t>
            </w:r>
          </w:p>
        </w:tc>
        <w:tc>
          <w:tcPr>
            <w:tcW w:w="6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61C348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cute peptic ulcer, site unspecified, with perforation</w:t>
            </w:r>
          </w:p>
        </w:tc>
      </w:tr>
      <w:tr w:rsidR="00672270" w:rsidRPr="00672270" w14:paraId="44A96CAA" w14:textId="77777777" w:rsidTr="00672270">
        <w:trPr>
          <w:trHeight w:val="274"/>
        </w:trPr>
        <w:tc>
          <w:tcPr>
            <w:tcW w:w="21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350672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45403E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272</w:t>
            </w:r>
          </w:p>
        </w:tc>
        <w:tc>
          <w:tcPr>
            <w:tcW w:w="6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BE7C0A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cute peptic ulcer, site unspecified, with both hemorrhage and perforation</w:t>
            </w:r>
          </w:p>
        </w:tc>
      </w:tr>
      <w:tr w:rsidR="00672270" w:rsidRPr="00672270" w14:paraId="166498E9" w14:textId="77777777" w:rsidTr="00672270">
        <w:trPr>
          <w:trHeight w:val="274"/>
        </w:trPr>
        <w:tc>
          <w:tcPr>
            <w:tcW w:w="21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BA9837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6E4362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281</w:t>
            </w:r>
          </w:p>
        </w:tc>
        <w:tc>
          <w:tcPr>
            <w:tcW w:w="6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1BD26F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cute gastrojejunal ulcer with perforation</w:t>
            </w:r>
          </w:p>
        </w:tc>
      </w:tr>
      <w:tr w:rsidR="00672270" w:rsidRPr="00672270" w14:paraId="1B18DA1E" w14:textId="77777777" w:rsidTr="00672270">
        <w:trPr>
          <w:trHeight w:val="274"/>
        </w:trPr>
        <w:tc>
          <w:tcPr>
            <w:tcW w:w="21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4AD90B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754FE4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282</w:t>
            </w:r>
          </w:p>
        </w:tc>
        <w:tc>
          <w:tcPr>
            <w:tcW w:w="6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86AFF4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cute gastrojejunal ulcer with both hemorrhage and perforation</w:t>
            </w:r>
          </w:p>
        </w:tc>
      </w:tr>
      <w:tr w:rsidR="00672270" w:rsidRPr="00672270" w14:paraId="0A0AA6F4" w14:textId="77777777" w:rsidTr="00672270">
        <w:trPr>
          <w:trHeight w:val="274"/>
        </w:trPr>
        <w:tc>
          <w:tcPr>
            <w:tcW w:w="21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746666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89250E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280</w:t>
            </w:r>
          </w:p>
        </w:tc>
        <w:tc>
          <w:tcPr>
            <w:tcW w:w="6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5F674B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cute gastrojejunal ulcer with hemorrhage</w:t>
            </w:r>
          </w:p>
        </w:tc>
      </w:tr>
      <w:tr w:rsidR="00672270" w:rsidRPr="00672270" w14:paraId="2B699669" w14:textId="77777777" w:rsidTr="00672270">
        <w:trPr>
          <w:trHeight w:val="274"/>
        </w:trPr>
        <w:tc>
          <w:tcPr>
            <w:tcW w:w="21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B3981C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DF5039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283</w:t>
            </w:r>
          </w:p>
        </w:tc>
        <w:tc>
          <w:tcPr>
            <w:tcW w:w="6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1583AF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cute gastrojejunal ulcer without hemorrhage or perforation</w:t>
            </w:r>
          </w:p>
        </w:tc>
      </w:tr>
      <w:tr w:rsidR="00672270" w:rsidRPr="00672270" w14:paraId="1DA875B8" w14:textId="77777777" w:rsidTr="00672270">
        <w:trPr>
          <w:trHeight w:val="274"/>
        </w:trPr>
        <w:tc>
          <w:tcPr>
            <w:tcW w:w="21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BBF8B7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412B4C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289</w:t>
            </w:r>
          </w:p>
        </w:tc>
        <w:tc>
          <w:tcPr>
            <w:tcW w:w="6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26B988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astrojejunal ulcer, unspecified as acute or chronic, without hemorrhage or perforation</w:t>
            </w:r>
          </w:p>
        </w:tc>
      </w:tr>
      <w:tr w:rsidR="00672270" w:rsidRPr="00672270" w14:paraId="0F3EB512" w14:textId="77777777" w:rsidTr="00672270">
        <w:trPr>
          <w:trHeight w:val="274"/>
        </w:trPr>
        <w:tc>
          <w:tcPr>
            <w:tcW w:w="21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B8C91E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08635B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3602</w:t>
            </w:r>
          </w:p>
        </w:tc>
        <w:tc>
          <w:tcPr>
            <w:tcW w:w="6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D883A1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traoperative hemorrhage and hematoma of an endocrine system organ or structure complicating other procedure</w:t>
            </w:r>
          </w:p>
        </w:tc>
      </w:tr>
      <w:tr w:rsidR="00672270" w:rsidRPr="00672270" w14:paraId="4D18CB07" w14:textId="77777777" w:rsidTr="00672270">
        <w:trPr>
          <w:trHeight w:val="274"/>
        </w:trPr>
        <w:tc>
          <w:tcPr>
            <w:tcW w:w="21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B5377F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1EF9AD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3612</w:t>
            </w:r>
          </w:p>
        </w:tc>
        <w:tc>
          <w:tcPr>
            <w:tcW w:w="6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5D231C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ccidental puncture and laceration of an endocrine system organ or structure during other procedure</w:t>
            </w:r>
          </w:p>
        </w:tc>
      </w:tr>
      <w:tr w:rsidR="00672270" w:rsidRPr="00672270" w14:paraId="771BBDA0" w14:textId="77777777" w:rsidTr="00672270">
        <w:trPr>
          <w:trHeight w:val="274"/>
        </w:trPr>
        <w:tc>
          <w:tcPr>
            <w:tcW w:w="21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31ADEC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EA2388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89811</w:t>
            </w:r>
          </w:p>
        </w:tc>
        <w:tc>
          <w:tcPr>
            <w:tcW w:w="6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61E85A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ostprocedural hemorrhage of an endocrine system organ or structure following other procedure</w:t>
            </w:r>
          </w:p>
        </w:tc>
      </w:tr>
      <w:tr w:rsidR="00672270" w:rsidRPr="00672270" w14:paraId="1BE8E7EC" w14:textId="77777777" w:rsidTr="00672270">
        <w:trPr>
          <w:trHeight w:val="274"/>
        </w:trPr>
        <w:tc>
          <w:tcPr>
            <w:tcW w:w="21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46A9EB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F193E1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89821</w:t>
            </w:r>
          </w:p>
        </w:tc>
        <w:tc>
          <w:tcPr>
            <w:tcW w:w="6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C31428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ostprocedural hematoma of an endocrine system organ or structure following other procedure</w:t>
            </w:r>
          </w:p>
        </w:tc>
      </w:tr>
      <w:tr w:rsidR="00672270" w:rsidRPr="00672270" w14:paraId="37A1CAF6" w14:textId="77777777" w:rsidTr="00672270">
        <w:trPr>
          <w:trHeight w:val="274"/>
        </w:trPr>
        <w:tc>
          <w:tcPr>
            <w:tcW w:w="21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1614B6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256B00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9161</w:t>
            </w:r>
          </w:p>
        </w:tc>
        <w:tc>
          <w:tcPr>
            <w:tcW w:w="6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86B385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traoperative hemorrhage and hematoma of a digestive system organ or structure complicating a digestive system procedure</w:t>
            </w:r>
          </w:p>
        </w:tc>
      </w:tr>
      <w:tr w:rsidR="00672270" w:rsidRPr="00672270" w14:paraId="6B9869B0" w14:textId="77777777" w:rsidTr="00672270">
        <w:trPr>
          <w:trHeight w:val="274"/>
        </w:trPr>
        <w:tc>
          <w:tcPr>
            <w:tcW w:w="21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F40A72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419167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9162</w:t>
            </w:r>
          </w:p>
        </w:tc>
        <w:tc>
          <w:tcPr>
            <w:tcW w:w="6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73FC07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traoperative hemorrhage and hematoma of a digestive system organ or structure complicating other procedure</w:t>
            </w:r>
          </w:p>
        </w:tc>
      </w:tr>
      <w:tr w:rsidR="00672270" w:rsidRPr="00672270" w14:paraId="56BA5BAF" w14:textId="77777777" w:rsidTr="00672270">
        <w:trPr>
          <w:trHeight w:val="274"/>
        </w:trPr>
        <w:tc>
          <w:tcPr>
            <w:tcW w:w="217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511B7A46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Venous thromboembolism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2EBAA7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801</w:t>
            </w:r>
          </w:p>
        </w:tc>
        <w:tc>
          <w:tcPr>
            <w:tcW w:w="6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BB6FBC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hlebitis and thrombophlebitis of femoral vein</w:t>
            </w:r>
          </w:p>
        </w:tc>
      </w:tr>
      <w:tr w:rsidR="00672270" w:rsidRPr="00672270" w14:paraId="4790C3D1" w14:textId="77777777" w:rsidTr="00672270">
        <w:trPr>
          <w:trHeight w:val="274"/>
        </w:trPr>
        <w:tc>
          <w:tcPr>
            <w:tcW w:w="21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5C20FD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6A70A3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802</w:t>
            </w:r>
          </w:p>
        </w:tc>
        <w:tc>
          <w:tcPr>
            <w:tcW w:w="6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96FF82E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hlebitis and thrombophlebitis of other and unspecified deep vessels of lower extremities</w:t>
            </w:r>
          </w:p>
        </w:tc>
      </w:tr>
      <w:tr w:rsidR="00672270" w:rsidRPr="00672270" w14:paraId="2AF3E090" w14:textId="77777777" w:rsidTr="00672270">
        <w:trPr>
          <w:trHeight w:val="274"/>
        </w:trPr>
        <w:tc>
          <w:tcPr>
            <w:tcW w:w="21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B5113B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62B1EB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26</w:t>
            </w:r>
          </w:p>
        </w:tc>
        <w:tc>
          <w:tcPr>
            <w:tcW w:w="6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5041AA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ulmonary embolism</w:t>
            </w:r>
          </w:p>
        </w:tc>
      </w:tr>
      <w:tr w:rsidR="00672270" w:rsidRPr="00672270" w14:paraId="047541CC" w14:textId="77777777" w:rsidTr="00672270">
        <w:trPr>
          <w:trHeight w:val="274"/>
        </w:trPr>
        <w:tc>
          <w:tcPr>
            <w:tcW w:w="21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FACAED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47E566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803</w:t>
            </w:r>
          </w:p>
        </w:tc>
        <w:tc>
          <w:tcPr>
            <w:tcW w:w="6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386B31" w14:textId="77777777" w:rsidR="00672270" w:rsidRPr="00672270" w:rsidRDefault="00672270" w:rsidP="0067227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27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hlebitis and thrombophlebitis of lower extremities, unspecified</w:t>
            </w:r>
          </w:p>
        </w:tc>
      </w:tr>
      <w:tr w:rsidR="00672270" w:rsidRPr="00672270" w14:paraId="75D5E9C8" w14:textId="77777777" w:rsidTr="00672270">
        <w:trPr>
          <w:trHeight w:val="561"/>
        </w:trPr>
        <w:tc>
          <w:tcPr>
            <w:tcW w:w="935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2169E07D" w14:textId="77777777" w:rsidR="00672270" w:rsidRPr="00672270" w:rsidRDefault="00672270" w:rsidP="006722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7227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te: ICD codes were identified using partial string matching. Any code that contains the character sequence shown (including all descendant/child codes that share that prefix) was included.</w:t>
            </w:r>
          </w:p>
        </w:tc>
      </w:tr>
    </w:tbl>
    <w:p w14:paraId="1CE7D741" w14:textId="77777777" w:rsidR="00950945" w:rsidRDefault="00950945"/>
    <w:p w14:paraId="155A2C4A" w14:textId="77777777" w:rsidR="00F13B23" w:rsidRPr="00AD516B" w:rsidRDefault="00F13B23" w:rsidP="00AD516B">
      <w:pPr>
        <w:rPr>
          <w:b/>
          <w:bCs/>
        </w:rPr>
      </w:pPr>
    </w:p>
    <w:sectPr w:rsidR="00F13B23" w:rsidRPr="00AD51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16B"/>
    <w:rsid w:val="000955D1"/>
    <w:rsid w:val="000968DA"/>
    <w:rsid w:val="000B10D4"/>
    <w:rsid w:val="000E0E99"/>
    <w:rsid w:val="001014FC"/>
    <w:rsid w:val="00117091"/>
    <w:rsid w:val="001E25FC"/>
    <w:rsid w:val="00200200"/>
    <w:rsid w:val="00205A68"/>
    <w:rsid w:val="00223B6B"/>
    <w:rsid w:val="002B75E4"/>
    <w:rsid w:val="00392528"/>
    <w:rsid w:val="003A3EB8"/>
    <w:rsid w:val="00424EBB"/>
    <w:rsid w:val="00487621"/>
    <w:rsid w:val="0053421A"/>
    <w:rsid w:val="00535F21"/>
    <w:rsid w:val="005E05F9"/>
    <w:rsid w:val="00672270"/>
    <w:rsid w:val="007F47F7"/>
    <w:rsid w:val="00857554"/>
    <w:rsid w:val="00942E18"/>
    <w:rsid w:val="00950945"/>
    <w:rsid w:val="009D1EB4"/>
    <w:rsid w:val="00A17FA0"/>
    <w:rsid w:val="00A45709"/>
    <w:rsid w:val="00AA3C4F"/>
    <w:rsid w:val="00AD516B"/>
    <w:rsid w:val="00AF6D41"/>
    <w:rsid w:val="00CA730A"/>
    <w:rsid w:val="00D33DAD"/>
    <w:rsid w:val="00D36A7C"/>
    <w:rsid w:val="00D4031F"/>
    <w:rsid w:val="00D66B8C"/>
    <w:rsid w:val="00DC432C"/>
    <w:rsid w:val="00DE32E2"/>
    <w:rsid w:val="00E82893"/>
    <w:rsid w:val="00E95456"/>
    <w:rsid w:val="00EA76B5"/>
    <w:rsid w:val="00EB59B4"/>
    <w:rsid w:val="00F13B23"/>
    <w:rsid w:val="00F34816"/>
    <w:rsid w:val="00F432F9"/>
    <w:rsid w:val="00F73C69"/>
    <w:rsid w:val="00FD5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B1DF27"/>
  <w15:chartTrackingRefBased/>
  <w15:docId w15:val="{63E768E3-34F4-4A7F-AEFF-197B49C38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D51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51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51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51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51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51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51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51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51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51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51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51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51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51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51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51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51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51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51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51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51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51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51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51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51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51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51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51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516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854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8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3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1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56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7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4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75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A2262BB95680C4B9121137461A129A3" ma:contentTypeVersion="13" ma:contentTypeDescription="Create a new document." ma:contentTypeScope="" ma:versionID="733e8d9d00e2ac2de37abf6496562249">
  <xsd:schema xmlns:xsd="http://www.w3.org/2001/XMLSchema" xmlns:xs="http://www.w3.org/2001/XMLSchema" xmlns:p="http://schemas.microsoft.com/office/2006/metadata/properties" xmlns:ns2="8f73cf39-885b-4df9-82b6-1d5cc874e1d5" xmlns:ns3="f7a2bf08-e024-4d1a-878f-f8feaa6f9137" targetNamespace="http://schemas.microsoft.com/office/2006/metadata/properties" ma:root="true" ma:fieldsID="d15ad77e2b3166272a4b2293b527724f" ns2:_="" ns3:_="">
    <xsd:import namespace="8f73cf39-885b-4df9-82b6-1d5cc874e1d5"/>
    <xsd:import namespace="f7a2bf08-e024-4d1a-878f-f8feaa6f913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73cf39-885b-4df9-82b6-1d5cc874e1d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0eec0a79-46cb-4568-9b1b-2d720bd3207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a2bf08-e024-4d1a-878f-f8feaa6f9137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db30ca61-947e-4e47-8ee4-eab678394cf8}" ma:internalName="TaxCatchAll" ma:showField="CatchAllData" ma:web="f7a2bf08-e024-4d1a-878f-f8feaa6f913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f73cf39-885b-4df9-82b6-1d5cc874e1d5">
      <Terms xmlns="http://schemas.microsoft.com/office/infopath/2007/PartnerControls"/>
    </lcf76f155ced4ddcb4097134ff3c332f>
    <TaxCatchAll xmlns="f7a2bf08-e024-4d1a-878f-f8feaa6f9137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C7DD8BD-3ECC-4171-B948-CBBB43D3EB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f73cf39-885b-4df9-82b6-1d5cc874e1d5"/>
    <ds:schemaRef ds:uri="f7a2bf08-e024-4d1a-878f-f8feaa6f913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AD2701A-5A72-4AD1-A005-1933BC850841}">
  <ds:schemaRefs>
    <ds:schemaRef ds:uri="http://schemas.microsoft.com/office/2006/metadata/properties"/>
    <ds:schemaRef ds:uri="http://schemas.microsoft.com/office/infopath/2007/PartnerControls"/>
    <ds:schemaRef ds:uri="8f73cf39-885b-4df9-82b6-1d5cc874e1d5"/>
    <ds:schemaRef ds:uri="f7a2bf08-e024-4d1a-878f-f8feaa6f9137"/>
  </ds:schemaRefs>
</ds:datastoreItem>
</file>

<file path=customXml/itemProps3.xml><?xml version="1.0" encoding="utf-8"?>
<ds:datastoreItem xmlns:ds="http://schemas.openxmlformats.org/officeDocument/2006/customXml" ds:itemID="{7BFA49B2-C6B9-4DE3-A1FF-B71E5FF8F22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1</Pages>
  <Words>2337</Words>
  <Characters>15589</Characters>
  <Application>Microsoft Office Word</Application>
  <DocSecurity>0</DocSecurity>
  <Lines>1039</Lines>
  <Paragraphs>717</Paragraphs>
  <ScaleCrop>false</ScaleCrop>
  <Company>Indiana University</Company>
  <LinksUpToDate>false</LinksUpToDate>
  <CharactersWithSpaces>17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er, Emma</dc:creator>
  <cp:keywords/>
  <dc:description/>
  <cp:lastModifiedBy>Holler, Emma</cp:lastModifiedBy>
  <cp:revision>21</cp:revision>
  <dcterms:created xsi:type="dcterms:W3CDTF">2025-12-22T18:42:00Z</dcterms:created>
  <dcterms:modified xsi:type="dcterms:W3CDTF">2026-01-05T1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A2262BB95680C4B9121137461A129A3</vt:lpwstr>
  </property>
  <property fmtid="{D5CDD505-2E9C-101B-9397-08002B2CF9AE}" pid="3" name="MediaServiceImageTags">
    <vt:lpwstr/>
  </property>
</Properties>
</file>